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5"/>
        <w:tblW w:w="10705" w:type="dxa"/>
        <w:tblLook w:val="04A0" w:firstRow="1" w:lastRow="0" w:firstColumn="1" w:lastColumn="0" w:noHBand="0" w:noVBand="1"/>
      </w:tblPr>
      <w:tblGrid>
        <w:gridCol w:w="5310"/>
        <w:gridCol w:w="5395"/>
      </w:tblGrid>
      <w:tr w:rsidR="00CC1054" w:rsidRPr="00D85D02" w14:paraId="02CA0511" w14:textId="77777777" w:rsidTr="00CC1054">
        <w:trPr>
          <w:trHeight w:val="432"/>
        </w:trPr>
        <w:tc>
          <w:tcPr>
            <w:tcW w:w="10705" w:type="dxa"/>
            <w:gridSpan w:val="2"/>
          </w:tcPr>
          <w:p w14:paraId="0FCE922A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b/>
                <w:bCs/>
                <w:szCs w:val="24"/>
              </w:rPr>
              <w:t>Supplemental Table 1.</w:t>
            </w:r>
            <w:r w:rsidRPr="00D85D02">
              <w:rPr>
                <w:rFonts w:cs="Times New Roman"/>
                <w:szCs w:val="24"/>
              </w:rPr>
              <w:t xml:space="preserve"> Daily urinary symptoms and medication side effects questions</w:t>
            </w:r>
            <w:r>
              <w:rPr>
                <w:rFonts w:cs="Times New Roman"/>
                <w:szCs w:val="24"/>
              </w:rPr>
              <w:t xml:space="preserve"> and responses.</w:t>
            </w:r>
          </w:p>
        </w:tc>
      </w:tr>
      <w:tr w:rsidR="00CC1054" w:rsidRPr="00D85D02" w14:paraId="1C4B0458" w14:textId="77777777" w:rsidTr="00CC1054">
        <w:trPr>
          <w:trHeight w:val="432"/>
        </w:trPr>
        <w:tc>
          <w:tcPr>
            <w:tcW w:w="5310" w:type="dxa"/>
            <w:shd w:val="clear" w:color="auto" w:fill="D9D9D9" w:themeFill="background1" w:themeFillShade="D9"/>
          </w:tcPr>
          <w:p w14:paraId="1B310C4F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b/>
                <w:bCs/>
                <w:szCs w:val="24"/>
              </w:rPr>
              <w:t>Urinary Symptoms*</w:t>
            </w:r>
          </w:p>
        </w:tc>
        <w:tc>
          <w:tcPr>
            <w:tcW w:w="5395" w:type="dxa"/>
            <w:shd w:val="clear" w:color="auto" w:fill="D9D9D9" w:themeFill="background1" w:themeFillShade="D9"/>
          </w:tcPr>
          <w:p w14:paraId="43B1EFD8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b/>
                <w:bCs/>
                <w:szCs w:val="24"/>
              </w:rPr>
              <w:t>Response Options</w:t>
            </w:r>
          </w:p>
        </w:tc>
      </w:tr>
      <w:tr w:rsidR="00CC1054" w:rsidRPr="00D85D02" w14:paraId="57DE0949" w14:textId="77777777" w:rsidTr="00CC1054">
        <w:trPr>
          <w:trHeight w:val="432"/>
        </w:trPr>
        <w:tc>
          <w:tcPr>
            <w:tcW w:w="5310" w:type="dxa"/>
          </w:tcPr>
          <w:p w14:paraId="04F25367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During waking hours today, how many times did you urinate?</w:t>
            </w:r>
          </w:p>
        </w:tc>
        <w:tc>
          <w:tcPr>
            <w:tcW w:w="5395" w:type="dxa"/>
          </w:tcPr>
          <w:p w14:paraId="5F764911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3 or fewer times per day; 4-7 times per day; 8-10 times per day; 11 or more times per day</w:t>
            </w:r>
          </w:p>
        </w:tc>
      </w:tr>
      <w:tr w:rsidR="00CC1054" w:rsidRPr="00D85D02" w14:paraId="05D884AD" w14:textId="77777777" w:rsidTr="00CC1054">
        <w:trPr>
          <w:trHeight w:val="543"/>
        </w:trPr>
        <w:tc>
          <w:tcPr>
            <w:tcW w:w="5310" w:type="dxa"/>
          </w:tcPr>
          <w:p w14:paraId="7C1715E0" w14:textId="77777777" w:rsidR="00CC1054" w:rsidRPr="00D85D02" w:rsidRDefault="00CC1054" w:rsidP="00CC1054">
            <w:pPr>
              <w:pStyle w:val="NormalWeb"/>
              <w:spacing w:before="0" w:beforeAutospacing="0" w:after="0" w:afterAutospacing="0"/>
            </w:pPr>
            <w:r w:rsidRPr="00D85D02">
              <w:t xml:space="preserve">During the day today, how much time typically passed between urinations? </w:t>
            </w:r>
          </w:p>
        </w:tc>
        <w:tc>
          <w:tcPr>
            <w:tcW w:w="5395" w:type="dxa"/>
          </w:tcPr>
          <w:p w14:paraId="1CAF22D8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More than 6 hours; 5-6 hours; 3-4 hours; 1-2 hours; Less than 1 hour</w:t>
            </w:r>
          </w:p>
        </w:tc>
      </w:tr>
      <w:tr w:rsidR="00CC1054" w:rsidRPr="00D85D02" w14:paraId="1891CA3E" w14:textId="77777777" w:rsidTr="00CC1054">
        <w:trPr>
          <w:trHeight w:val="432"/>
        </w:trPr>
        <w:tc>
          <w:tcPr>
            <w:tcW w:w="5310" w:type="dxa"/>
          </w:tcPr>
          <w:p w14:paraId="5E6689E8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Last night, how many times did you wake up and urinate?</w:t>
            </w:r>
          </w:p>
        </w:tc>
        <w:tc>
          <w:tcPr>
            <w:tcW w:w="5395" w:type="dxa"/>
          </w:tcPr>
          <w:p w14:paraId="1EC577CE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None; 1 time; 2-3 times; More than 3 times</w:t>
            </w:r>
          </w:p>
        </w:tc>
      </w:tr>
      <w:tr w:rsidR="00CC1054" w:rsidRPr="00D85D02" w14:paraId="2B23E5DA" w14:textId="77777777" w:rsidTr="00CC1054">
        <w:trPr>
          <w:trHeight w:val="432"/>
        </w:trPr>
        <w:tc>
          <w:tcPr>
            <w:tcW w:w="5310" w:type="dxa"/>
          </w:tcPr>
          <w:p w14:paraId="2C086D0A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In the past 24 hours: How often did you feel a sudden need to urinate?</w:t>
            </w:r>
          </w:p>
        </w:tc>
        <w:tc>
          <w:tcPr>
            <w:tcW w:w="5395" w:type="dxa"/>
          </w:tcPr>
          <w:p w14:paraId="5A4BDB2B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Never; A few times; About half the time; Most of the time; Every time</w:t>
            </w:r>
          </w:p>
        </w:tc>
      </w:tr>
      <w:tr w:rsidR="00CC1054" w:rsidRPr="00D85D02" w14:paraId="3D1E4EBA" w14:textId="77777777" w:rsidTr="00CC1054">
        <w:trPr>
          <w:trHeight w:val="432"/>
        </w:trPr>
        <w:tc>
          <w:tcPr>
            <w:tcW w:w="5310" w:type="dxa"/>
          </w:tcPr>
          <w:p w14:paraId="1B359EE2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 xml:space="preserve">In the past 24 hours: Once you noticed the need to urinate, how difficult was it to wait more than a few minutes? </w:t>
            </w:r>
          </w:p>
        </w:tc>
        <w:tc>
          <w:tcPr>
            <w:tcW w:w="5395" w:type="dxa"/>
          </w:tcPr>
          <w:p w14:paraId="731D10E6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Not difficult; A little difficult; Somewhat difficult; Very difficult; Unable to wait</w:t>
            </w:r>
          </w:p>
        </w:tc>
      </w:tr>
      <w:tr w:rsidR="00CC1054" w:rsidRPr="00D85D02" w14:paraId="1F735540" w14:textId="77777777" w:rsidTr="00CC1054">
        <w:trPr>
          <w:trHeight w:val="432"/>
        </w:trPr>
        <w:tc>
          <w:tcPr>
            <w:tcW w:w="5310" w:type="dxa"/>
          </w:tcPr>
          <w:p w14:paraId="4EBF031F" w14:textId="77777777" w:rsidR="00CC1054" w:rsidRPr="00D85D02" w:rsidRDefault="00CC1054" w:rsidP="00CC1054">
            <w:pPr>
              <w:pStyle w:val="NormalWeb"/>
              <w:spacing w:before="0" w:beforeAutospacing="0" w:after="0" w:afterAutospacing="0"/>
            </w:pPr>
            <w:r w:rsidRPr="00D85D02">
              <w:t xml:space="preserve">In the past 24 hours: How often was your urine flow slow or weak? </w:t>
            </w:r>
          </w:p>
        </w:tc>
        <w:tc>
          <w:tcPr>
            <w:tcW w:w="5395" w:type="dxa"/>
          </w:tcPr>
          <w:p w14:paraId="10E79607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Never; A few times; About half the time; Most of the time; Every time</w:t>
            </w:r>
          </w:p>
        </w:tc>
      </w:tr>
      <w:tr w:rsidR="00CC1054" w:rsidRPr="00D85D02" w14:paraId="5469788E" w14:textId="77777777" w:rsidTr="00CC1054">
        <w:trPr>
          <w:trHeight w:val="432"/>
        </w:trPr>
        <w:tc>
          <w:tcPr>
            <w:tcW w:w="5310" w:type="dxa"/>
          </w:tcPr>
          <w:p w14:paraId="269A2F66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In the past 24 hours: How often did you feel that your bladder was not completely empty after urination?</w:t>
            </w:r>
          </w:p>
        </w:tc>
        <w:tc>
          <w:tcPr>
            <w:tcW w:w="5395" w:type="dxa"/>
          </w:tcPr>
          <w:p w14:paraId="041929E9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 w:rsidRPr="00D85D02">
              <w:rPr>
                <w:rFonts w:cs="Times New Roman"/>
                <w:szCs w:val="24"/>
              </w:rPr>
              <w:t>Never; A few times; About half the time; Most of the time; Every time</w:t>
            </w:r>
          </w:p>
        </w:tc>
      </w:tr>
      <w:tr w:rsidR="00CC1054" w:rsidRPr="00D85D02" w14:paraId="2031D69E" w14:textId="77777777" w:rsidTr="00CC1054">
        <w:trPr>
          <w:trHeight w:val="432"/>
        </w:trPr>
        <w:tc>
          <w:tcPr>
            <w:tcW w:w="5310" w:type="dxa"/>
            <w:shd w:val="clear" w:color="auto" w:fill="D9D9D9" w:themeFill="background1" w:themeFillShade="D9"/>
          </w:tcPr>
          <w:p w14:paraId="6D42C02B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b/>
                <w:bCs/>
                <w:szCs w:val="24"/>
              </w:rPr>
              <w:t>Medication Side Effects</w:t>
            </w:r>
          </w:p>
        </w:tc>
        <w:tc>
          <w:tcPr>
            <w:tcW w:w="5395" w:type="dxa"/>
            <w:shd w:val="clear" w:color="auto" w:fill="D9D9D9" w:themeFill="background1" w:themeFillShade="D9"/>
          </w:tcPr>
          <w:p w14:paraId="34D310A2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b/>
                <w:bCs/>
                <w:szCs w:val="24"/>
              </w:rPr>
              <w:t>Response Options</w:t>
            </w:r>
          </w:p>
        </w:tc>
      </w:tr>
      <w:tr w:rsidR="00CC1054" w:rsidRPr="00D85D02" w14:paraId="2D57307F" w14:textId="77777777" w:rsidTr="00CC1054">
        <w:trPr>
          <w:trHeight w:val="432"/>
        </w:trPr>
        <w:tc>
          <w:tcPr>
            <w:tcW w:w="5310" w:type="dxa"/>
          </w:tcPr>
          <w:p w14:paraId="330334FB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dizziness or lightheadedness?</w:t>
            </w:r>
          </w:p>
        </w:tc>
        <w:tc>
          <w:tcPr>
            <w:tcW w:w="5395" w:type="dxa"/>
          </w:tcPr>
          <w:p w14:paraId="1D1442E6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2C0323C8" w14:textId="77777777" w:rsidTr="00CC1054">
        <w:trPr>
          <w:trHeight w:val="432"/>
        </w:trPr>
        <w:tc>
          <w:tcPr>
            <w:tcW w:w="5310" w:type="dxa"/>
          </w:tcPr>
          <w:p w14:paraId="04EC41CC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headache?</w:t>
            </w:r>
          </w:p>
        </w:tc>
        <w:tc>
          <w:tcPr>
            <w:tcW w:w="5395" w:type="dxa"/>
          </w:tcPr>
          <w:p w14:paraId="76A4D16C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0241678E" w14:textId="77777777" w:rsidTr="00CC1054">
        <w:trPr>
          <w:trHeight w:val="432"/>
        </w:trPr>
        <w:tc>
          <w:tcPr>
            <w:tcW w:w="5310" w:type="dxa"/>
          </w:tcPr>
          <w:p w14:paraId="0F8079C3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erection or ejaculation difficulties?</w:t>
            </w:r>
          </w:p>
        </w:tc>
        <w:tc>
          <w:tcPr>
            <w:tcW w:w="5395" w:type="dxa"/>
          </w:tcPr>
          <w:p w14:paraId="4ECBF9F7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6BC3B83A" w14:textId="77777777" w:rsidTr="00CC1054">
        <w:trPr>
          <w:trHeight w:val="432"/>
        </w:trPr>
        <w:tc>
          <w:tcPr>
            <w:tcW w:w="5310" w:type="dxa"/>
          </w:tcPr>
          <w:p w14:paraId="222E5880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decreased libido or sex drive?</w:t>
            </w:r>
          </w:p>
        </w:tc>
        <w:tc>
          <w:tcPr>
            <w:tcW w:w="5395" w:type="dxa"/>
          </w:tcPr>
          <w:p w14:paraId="6705FCE5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4860D1BE" w14:textId="77777777" w:rsidTr="00CC1054">
        <w:trPr>
          <w:trHeight w:val="432"/>
        </w:trPr>
        <w:tc>
          <w:tcPr>
            <w:tcW w:w="5310" w:type="dxa"/>
          </w:tcPr>
          <w:p w14:paraId="4E7F7D82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runny nose?</w:t>
            </w:r>
          </w:p>
        </w:tc>
        <w:tc>
          <w:tcPr>
            <w:tcW w:w="5395" w:type="dxa"/>
          </w:tcPr>
          <w:p w14:paraId="0BFEC88F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6C5C193C" w14:textId="77777777" w:rsidTr="00CC1054">
        <w:trPr>
          <w:trHeight w:val="432"/>
        </w:trPr>
        <w:tc>
          <w:tcPr>
            <w:tcW w:w="5310" w:type="dxa"/>
          </w:tcPr>
          <w:p w14:paraId="455B3DEA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fatigue or excessive tiredness?</w:t>
            </w:r>
          </w:p>
        </w:tc>
        <w:tc>
          <w:tcPr>
            <w:tcW w:w="5395" w:type="dxa"/>
          </w:tcPr>
          <w:p w14:paraId="58631651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409554C7" w14:textId="77777777" w:rsidTr="00CC1054">
        <w:trPr>
          <w:trHeight w:val="432"/>
        </w:trPr>
        <w:tc>
          <w:tcPr>
            <w:tcW w:w="5310" w:type="dxa"/>
          </w:tcPr>
          <w:p w14:paraId="2440FDA6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insomnia or difficulty sleeping?</w:t>
            </w:r>
          </w:p>
        </w:tc>
        <w:tc>
          <w:tcPr>
            <w:tcW w:w="5395" w:type="dxa"/>
          </w:tcPr>
          <w:p w14:paraId="6C4F7DAD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71849230" w14:textId="77777777" w:rsidTr="00CC1054">
        <w:trPr>
          <w:trHeight w:val="432"/>
        </w:trPr>
        <w:tc>
          <w:tcPr>
            <w:tcW w:w="5310" w:type="dxa"/>
          </w:tcPr>
          <w:p w14:paraId="3BE224BE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diarrhea?</w:t>
            </w:r>
          </w:p>
        </w:tc>
        <w:tc>
          <w:tcPr>
            <w:tcW w:w="5395" w:type="dxa"/>
          </w:tcPr>
          <w:p w14:paraId="6DA86DAE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33C90C77" w14:textId="77777777" w:rsidTr="00CC1054">
        <w:trPr>
          <w:trHeight w:val="432"/>
        </w:trPr>
        <w:tc>
          <w:tcPr>
            <w:tcW w:w="5310" w:type="dxa"/>
          </w:tcPr>
          <w:p w14:paraId="05E91D86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constipation?</w:t>
            </w:r>
          </w:p>
        </w:tc>
        <w:tc>
          <w:tcPr>
            <w:tcW w:w="5395" w:type="dxa"/>
          </w:tcPr>
          <w:p w14:paraId="5B1E4850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219862D1" w14:textId="77777777" w:rsidTr="00CC1054">
        <w:trPr>
          <w:trHeight w:val="432"/>
        </w:trPr>
        <w:tc>
          <w:tcPr>
            <w:tcW w:w="5310" w:type="dxa"/>
          </w:tcPr>
          <w:p w14:paraId="42EFFE2F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nausea?</w:t>
            </w:r>
          </w:p>
        </w:tc>
        <w:tc>
          <w:tcPr>
            <w:tcW w:w="5395" w:type="dxa"/>
          </w:tcPr>
          <w:p w14:paraId="0BF71975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113E78D7" w14:textId="77777777" w:rsidTr="00CC1054">
        <w:trPr>
          <w:trHeight w:val="432"/>
        </w:trPr>
        <w:tc>
          <w:tcPr>
            <w:tcW w:w="5310" w:type="dxa"/>
          </w:tcPr>
          <w:p w14:paraId="6E13A013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weakness?</w:t>
            </w:r>
          </w:p>
        </w:tc>
        <w:tc>
          <w:tcPr>
            <w:tcW w:w="5395" w:type="dxa"/>
          </w:tcPr>
          <w:p w14:paraId="01F0E2EE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  <w:tr w:rsidR="00CC1054" w:rsidRPr="00D85D02" w14:paraId="3FEF4E05" w14:textId="77777777" w:rsidTr="00CC1054">
        <w:trPr>
          <w:trHeight w:val="432"/>
        </w:trPr>
        <w:tc>
          <w:tcPr>
            <w:tcW w:w="5310" w:type="dxa"/>
          </w:tcPr>
          <w:p w14:paraId="24AE8250" w14:textId="77777777" w:rsidR="00CC1054" w:rsidRPr="00D85D02" w:rsidRDefault="00CC1054" w:rsidP="00CC1054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</w:t>
            </w:r>
            <w:r w:rsidRPr="00D85D02">
              <w:rPr>
                <w:rFonts w:cs="Times New Roman"/>
                <w:szCs w:val="24"/>
              </w:rPr>
              <w:t xml:space="preserve"> the past 24 hours, how bothered were you by back pain?</w:t>
            </w:r>
          </w:p>
        </w:tc>
        <w:tc>
          <w:tcPr>
            <w:tcW w:w="5395" w:type="dxa"/>
          </w:tcPr>
          <w:p w14:paraId="55C9F600" w14:textId="77777777" w:rsidR="00CC1054" w:rsidRPr="00D85D02" w:rsidRDefault="00CC1054" w:rsidP="00CC1054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85D02">
              <w:rPr>
                <w:rFonts w:cs="Times New Roman"/>
                <w:szCs w:val="24"/>
              </w:rPr>
              <w:t>Not at all bothered; Somewhat bothered; Very bothered; Extremely bothered</w:t>
            </w:r>
          </w:p>
        </w:tc>
      </w:tr>
    </w:tbl>
    <w:p w14:paraId="33DE3510" w14:textId="323BE7FF" w:rsidR="0088513A" w:rsidRPr="00CC1054" w:rsidRDefault="00827D47" w:rsidP="00565AC3">
      <w:pPr>
        <w:spacing w:before="0" w:after="200" w:line="276" w:lineRule="auto"/>
        <w:ind w:left="-540"/>
      </w:pPr>
      <w:r>
        <w:t xml:space="preserve"> </w:t>
      </w:r>
      <w:r w:rsidR="00BE3BD0">
        <w:t xml:space="preserve">* </w:t>
      </w:r>
      <w:bookmarkStart w:id="0" w:name="_GoBack"/>
      <w:bookmarkEnd w:id="0"/>
      <w:r w:rsidR="00BE3BD0">
        <w:t xml:space="preserve">Adapted from </w:t>
      </w:r>
      <w:r w:rsidR="00B5360E">
        <w:t xml:space="preserve">daily </w:t>
      </w:r>
      <w:r w:rsidR="00194FD6">
        <w:t xml:space="preserve">urinary symptom </w:t>
      </w:r>
      <w:r w:rsidR="00B5360E">
        <w:t xml:space="preserve">assessments </w:t>
      </w:r>
      <w:r w:rsidR="00BE3BD0">
        <w:t>used by Flynn et al</w:t>
      </w:r>
      <w:r w:rsidR="008D6589">
        <w:t>.</w:t>
      </w:r>
      <w:r w:rsidR="009725E8">
        <w:t>(2</w:t>
      </w:r>
      <w:r w:rsidR="00C60384">
        <w:t>9</w:t>
      </w:r>
      <w:r w:rsidR="009725E8">
        <w:t>)</w:t>
      </w:r>
      <w:r w:rsidR="00BE3BD0">
        <w:t xml:space="preserve"> </w:t>
      </w:r>
    </w:p>
    <w:sectPr w:rsidR="0088513A" w:rsidRPr="00CC1054" w:rsidSect="00CC105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36FDC" w14:textId="77777777" w:rsidR="00894324" w:rsidRDefault="00894324" w:rsidP="00117666">
      <w:pPr>
        <w:spacing w:after="0"/>
      </w:pPr>
      <w:r>
        <w:separator/>
      </w:r>
    </w:p>
  </w:endnote>
  <w:endnote w:type="continuationSeparator" w:id="0">
    <w:p w14:paraId="64553852" w14:textId="77777777" w:rsidR="00894324" w:rsidRDefault="008943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767F70" w:rsidRPr="00577C4C" w:rsidRDefault="00767F7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767F70" w:rsidRPr="00E9561B" w:rsidRDefault="00767F7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462EE841" w14:textId="77777777" w:rsidR="00767F70" w:rsidRPr="00E9561B" w:rsidRDefault="00767F7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447702EF" w:rsidR="00767F70" w:rsidRPr="00577C4C" w:rsidRDefault="00767F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22C9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447702EF" w:rsidR="00767F70" w:rsidRPr="00577C4C" w:rsidRDefault="00767F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22C9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767F70" w:rsidRPr="00577C4C" w:rsidRDefault="00767F7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010E598C" w:rsidR="00767F70" w:rsidRPr="00577C4C" w:rsidRDefault="00767F7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22C9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4D070C5" w14:textId="010E598C" w:rsidR="00767F70" w:rsidRPr="00577C4C" w:rsidRDefault="00767F7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22C9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5BD6E" w14:textId="77777777" w:rsidR="00894324" w:rsidRDefault="00894324" w:rsidP="00117666">
      <w:pPr>
        <w:spacing w:after="0"/>
      </w:pPr>
      <w:r>
        <w:separator/>
      </w:r>
    </w:p>
  </w:footnote>
  <w:footnote w:type="continuationSeparator" w:id="0">
    <w:p w14:paraId="58543E3E" w14:textId="77777777" w:rsidR="00894324" w:rsidRDefault="008943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38A31CD6" w:rsidR="00767F70" w:rsidRPr="007E3148" w:rsidRDefault="00767F7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="00B70608">
      <w:t>PERSONAL feasibility study protoco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77777777" w:rsidR="00767F70" w:rsidRPr="00A53000" w:rsidRDefault="00767F7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EAE2C10" w:rsidR="00767F70" w:rsidRDefault="00767F70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E21DF"/>
    <w:multiLevelType w:val="hybridMultilevel"/>
    <w:tmpl w:val="CFB62974"/>
    <w:lvl w:ilvl="0" w:tplc="252EA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594017"/>
    <w:multiLevelType w:val="hybridMultilevel"/>
    <w:tmpl w:val="32EE2468"/>
    <w:lvl w:ilvl="0" w:tplc="271A79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0515DBB"/>
    <w:multiLevelType w:val="hybridMultilevel"/>
    <w:tmpl w:val="1BAE37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505429B"/>
    <w:multiLevelType w:val="hybridMultilevel"/>
    <w:tmpl w:val="F47E3C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AF4ABF"/>
    <w:multiLevelType w:val="hybridMultilevel"/>
    <w:tmpl w:val="6BF289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0E0110"/>
    <w:multiLevelType w:val="hybridMultilevel"/>
    <w:tmpl w:val="BDFE6888"/>
    <w:lvl w:ilvl="0" w:tplc="0A744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3"/>
  </w:num>
  <w:num w:numId="13">
    <w:abstractNumId w:val="15"/>
  </w:num>
  <w:num w:numId="14">
    <w:abstractNumId w:val="5"/>
  </w:num>
  <w:num w:numId="15">
    <w:abstractNumId w:val="14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2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0"/>
  </w:num>
  <w:num w:numId="24">
    <w:abstractNumId w:val="8"/>
  </w:num>
  <w:num w:numId="25">
    <w:abstractNumId w:val="6"/>
  </w:num>
  <w:num w:numId="26">
    <w:abstractNumId w:val="18"/>
  </w:num>
  <w:num w:numId="27">
    <w:abstractNumId w:val="1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rtesetpad5ezexad852ewf22z99tsdx5p2&quot;&gt;My EndNote Library_04012019&lt;record-ids&gt;&lt;item&gt;83&lt;/item&gt;&lt;item&gt;89&lt;/item&gt;&lt;item&gt;189&lt;/item&gt;&lt;item&gt;195&lt;/item&gt;&lt;item&gt;273&lt;/item&gt;&lt;item&gt;275&lt;/item&gt;&lt;item&gt;305&lt;/item&gt;&lt;item&gt;432&lt;/item&gt;&lt;item&gt;599&lt;/item&gt;&lt;item&gt;3585&lt;/item&gt;&lt;item&gt;3588&lt;/item&gt;&lt;item&gt;3610&lt;/item&gt;&lt;item&gt;3617&lt;/item&gt;&lt;item&gt;3627&lt;/item&gt;&lt;item&gt;3629&lt;/item&gt;&lt;item&gt;3638&lt;/item&gt;&lt;item&gt;3640&lt;/item&gt;&lt;item&gt;3656&lt;/item&gt;&lt;item&gt;4128&lt;/item&gt;&lt;item&gt;4131&lt;/item&gt;&lt;item&gt;4132&lt;/item&gt;&lt;item&gt;4371&lt;/item&gt;&lt;item&gt;5350&lt;/item&gt;&lt;item&gt;5353&lt;/item&gt;&lt;item&gt;5414&lt;/item&gt;&lt;item&gt;5484&lt;/item&gt;&lt;item&gt;5485&lt;/item&gt;&lt;item&gt;5488&lt;/item&gt;&lt;item&gt;5490&lt;/item&gt;&lt;item&gt;5491&lt;/item&gt;&lt;item&gt;5492&lt;/item&gt;&lt;item&gt;5493&lt;/item&gt;&lt;item&gt;5496&lt;/item&gt;&lt;item&gt;5497&lt;/item&gt;&lt;item&gt;5498&lt;/item&gt;&lt;item&gt;5500&lt;/item&gt;&lt;item&gt;5505&lt;/item&gt;&lt;item&gt;5506&lt;/item&gt;&lt;item&gt;5507&lt;/item&gt;&lt;item&gt;5508&lt;/item&gt;&lt;item&gt;5510&lt;/item&gt;&lt;item&gt;5511&lt;/item&gt;&lt;item&gt;5512&lt;/item&gt;&lt;item&gt;5513&lt;/item&gt;&lt;/record-ids&gt;&lt;/item&gt;&lt;/Libraries&gt;"/>
  </w:docVars>
  <w:rsids>
    <w:rsidRoot w:val="00681821"/>
    <w:rsid w:val="0000127A"/>
    <w:rsid w:val="000020AD"/>
    <w:rsid w:val="00002E39"/>
    <w:rsid w:val="00005687"/>
    <w:rsid w:val="0000582C"/>
    <w:rsid w:val="00005A68"/>
    <w:rsid w:val="00006079"/>
    <w:rsid w:val="000065EC"/>
    <w:rsid w:val="00011202"/>
    <w:rsid w:val="0001191A"/>
    <w:rsid w:val="00011D34"/>
    <w:rsid w:val="00012464"/>
    <w:rsid w:val="000125CC"/>
    <w:rsid w:val="00014B02"/>
    <w:rsid w:val="00016EA5"/>
    <w:rsid w:val="0001736A"/>
    <w:rsid w:val="000174FA"/>
    <w:rsid w:val="000201B7"/>
    <w:rsid w:val="000205E6"/>
    <w:rsid w:val="000223FC"/>
    <w:rsid w:val="000232E5"/>
    <w:rsid w:val="00023443"/>
    <w:rsid w:val="0002363E"/>
    <w:rsid w:val="00023865"/>
    <w:rsid w:val="00023C53"/>
    <w:rsid w:val="00023F23"/>
    <w:rsid w:val="000246FE"/>
    <w:rsid w:val="00024C5D"/>
    <w:rsid w:val="0002586C"/>
    <w:rsid w:val="000265B5"/>
    <w:rsid w:val="00026723"/>
    <w:rsid w:val="00027487"/>
    <w:rsid w:val="00027AA4"/>
    <w:rsid w:val="0003001A"/>
    <w:rsid w:val="00030485"/>
    <w:rsid w:val="00031E0E"/>
    <w:rsid w:val="00033E3C"/>
    <w:rsid w:val="00033F48"/>
    <w:rsid w:val="00034304"/>
    <w:rsid w:val="00035434"/>
    <w:rsid w:val="00035AB8"/>
    <w:rsid w:val="0004094A"/>
    <w:rsid w:val="00040B9C"/>
    <w:rsid w:val="0004223F"/>
    <w:rsid w:val="00042E9B"/>
    <w:rsid w:val="000433EB"/>
    <w:rsid w:val="00045529"/>
    <w:rsid w:val="00045678"/>
    <w:rsid w:val="000458E4"/>
    <w:rsid w:val="00045B66"/>
    <w:rsid w:val="00045CC5"/>
    <w:rsid w:val="00046C2D"/>
    <w:rsid w:val="00047258"/>
    <w:rsid w:val="00050CC9"/>
    <w:rsid w:val="000512EB"/>
    <w:rsid w:val="00051944"/>
    <w:rsid w:val="00052B08"/>
    <w:rsid w:val="0005498C"/>
    <w:rsid w:val="00054F5E"/>
    <w:rsid w:val="0005517B"/>
    <w:rsid w:val="000555DA"/>
    <w:rsid w:val="00056032"/>
    <w:rsid w:val="00056F21"/>
    <w:rsid w:val="00056FC6"/>
    <w:rsid w:val="000577DA"/>
    <w:rsid w:val="000600D1"/>
    <w:rsid w:val="0006070E"/>
    <w:rsid w:val="00060DD1"/>
    <w:rsid w:val="00060DF7"/>
    <w:rsid w:val="000629D5"/>
    <w:rsid w:val="00063500"/>
    <w:rsid w:val="00063D2E"/>
    <w:rsid w:val="00063D84"/>
    <w:rsid w:val="00066018"/>
    <w:rsid w:val="00066246"/>
    <w:rsid w:val="0006627B"/>
    <w:rsid w:val="0006636D"/>
    <w:rsid w:val="00066888"/>
    <w:rsid w:val="00066BC9"/>
    <w:rsid w:val="00067293"/>
    <w:rsid w:val="000704FF"/>
    <w:rsid w:val="00070BBB"/>
    <w:rsid w:val="0007115A"/>
    <w:rsid w:val="000719C2"/>
    <w:rsid w:val="00073205"/>
    <w:rsid w:val="00074219"/>
    <w:rsid w:val="00074E68"/>
    <w:rsid w:val="00075836"/>
    <w:rsid w:val="00075946"/>
    <w:rsid w:val="00075EE7"/>
    <w:rsid w:val="00077C94"/>
    <w:rsid w:val="00077D53"/>
    <w:rsid w:val="000810FA"/>
    <w:rsid w:val="00081394"/>
    <w:rsid w:val="0008316E"/>
    <w:rsid w:val="00083691"/>
    <w:rsid w:val="00085325"/>
    <w:rsid w:val="000856B6"/>
    <w:rsid w:val="00085CDA"/>
    <w:rsid w:val="00085F07"/>
    <w:rsid w:val="000868DC"/>
    <w:rsid w:val="0008721F"/>
    <w:rsid w:val="00091A9B"/>
    <w:rsid w:val="00093AF0"/>
    <w:rsid w:val="0009464E"/>
    <w:rsid w:val="000946F8"/>
    <w:rsid w:val="00094A3C"/>
    <w:rsid w:val="000970C2"/>
    <w:rsid w:val="00097282"/>
    <w:rsid w:val="000975FF"/>
    <w:rsid w:val="000A03C0"/>
    <w:rsid w:val="000A0C24"/>
    <w:rsid w:val="000A244B"/>
    <w:rsid w:val="000A2AC5"/>
    <w:rsid w:val="000A2BB3"/>
    <w:rsid w:val="000A3B13"/>
    <w:rsid w:val="000A3BFC"/>
    <w:rsid w:val="000A4488"/>
    <w:rsid w:val="000A56AE"/>
    <w:rsid w:val="000A5AD5"/>
    <w:rsid w:val="000A6702"/>
    <w:rsid w:val="000A7BA6"/>
    <w:rsid w:val="000B0382"/>
    <w:rsid w:val="000B1EBF"/>
    <w:rsid w:val="000B2516"/>
    <w:rsid w:val="000B2C36"/>
    <w:rsid w:val="000B34BD"/>
    <w:rsid w:val="000B422F"/>
    <w:rsid w:val="000B44BF"/>
    <w:rsid w:val="000B62AC"/>
    <w:rsid w:val="000B7218"/>
    <w:rsid w:val="000C0E5D"/>
    <w:rsid w:val="000C3252"/>
    <w:rsid w:val="000C35DB"/>
    <w:rsid w:val="000C495D"/>
    <w:rsid w:val="000C5662"/>
    <w:rsid w:val="000C7168"/>
    <w:rsid w:val="000C7404"/>
    <w:rsid w:val="000C7E2A"/>
    <w:rsid w:val="000D2F0E"/>
    <w:rsid w:val="000D31C9"/>
    <w:rsid w:val="000D3DAB"/>
    <w:rsid w:val="000D6AF0"/>
    <w:rsid w:val="000E06C9"/>
    <w:rsid w:val="000E104A"/>
    <w:rsid w:val="000E12F2"/>
    <w:rsid w:val="000E179C"/>
    <w:rsid w:val="000E2DD1"/>
    <w:rsid w:val="000E4668"/>
    <w:rsid w:val="000E4C72"/>
    <w:rsid w:val="000E660A"/>
    <w:rsid w:val="000E69E3"/>
    <w:rsid w:val="000F03A8"/>
    <w:rsid w:val="000F2026"/>
    <w:rsid w:val="000F3886"/>
    <w:rsid w:val="000F4CFB"/>
    <w:rsid w:val="000F5149"/>
    <w:rsid w:val="000F524C"/>
    <w:rsid w:val="000F622B"/>
    <w:rsid w:val="000F6344"/>
    <w:rsid w:val="000F67C4"/>
    <w:rsid w:val="000F7143"/>
    <w:rsid w:val="00100029"/>
    <w:rsid w:val="00102309"/>
    <w:rsid w:val="00102752"/>
    <w:rsid w:val="00103199"/>
    <w:rsid w:val="001040B1"/>
    <w:rsid w:val="001043CC"/>
    <w:rsid w:val="001044EE"/>
    <w:rsid w:val="00104FCF"/>
    <w:rsid w:val="00105A6E"/>
    <w:rsid w:val="00112883"/>
    <w:rsid w:val="0011315A"/>
    <w:rsid w:val="001140D2"/>
    <w:rsid w:val="00114831"/>
    <w:rsid w:val="00114D75"/>
    <w:rsid w:val="00117666"/>
    <w:rsid w:val="001209BF"/>
    <w:rsid w:val="00120AD8"/>
    <w:rsid w:val="00121335"/>
    <w:rsid w:val="00121462"/>
    <w:rsid w:val="001223A7"/>
    <w:rsid w:val="00122A88"/>
    <w:rsid w:val="00122EAA"/>
    <w:rsid w:val="00123104"/>
    <w:rsid w:val="00123272"/>
    <w:rsid w:val="00125E82"/>
    <w:rsid w:val="00130D64"/>
    <w:rsid w:val="00130DC0"/>
    <w:rsid w:val="00131765"/>
    <w:rsid w:val="00131E8D"/>
    <w:rsid w:val="00131F4F"/>
    <w:rsid w:val="001328B1"/>
    <w:rsid w:val="001332AF"/>
    <w:rsid w:val="00133A4B"/>
    <w:rsid w:val="00133C93"/>
    <w:rsid w:val="00134256"/>
    <w:rsid w:val="00134529"/>
    <w:rsid w:val="001356BC"/>
    <w:rsid w:val="00136EEA"/>
    <w:rsid w:val="00137346"/>
    <w:rsid w:val="00141229"/>
    <w:rsid w:val="00141A60"/>
    <w:rsid w:val="00141DAC"/>
    <w:rsid w:val="0014347B"/>
    <w:rsid w:val="0014492F"/>
    <w:rsid w:val="00145B5E"/>
    <w:rsid w:val="00147395"/>
    <w:rsid w:val="00150A7F"/>
    <w:rsid w:val="00150DA2"/>
    <w:rsid w:val="0015179C"/>
    <w:rsid w:val="00151E8C"/>
    <w:rsid w:val="001522FD"/>
    <w:rsid w:val="00154E1E"/>
    <w:rsid w:val="001552C9"/>
    <w:rsid w:val="00157ABB"/>
    <w:rsid w:val="00160596"/>
    <w:rsid w:val="001619AA"/>
    <w:rsid w:val="00162BA4"/>
    <w:rsid w:val="00162EB4"/>
    <w:rsid w:val="00164208"/>
    <w:rsid w:val="00165BD9"/>
    <w:rsid w:val="00165EFD"/>
    <w:rsid w:val="00165F83"/>
    <w:rsid w:val="00166B9D"/>
    <w:rsid w:val="00166C33"/>
    <w:rsid w:val="00166CAC"/>
    <w:rsid w:val="0017111E"/>
    <w:rsid w:val="001719D9"/>
    <w:rsid w:val="00171AD9"/>
    <w:rsid w:val="00172F37"/>
    <w:rsid w:val="00173513"/>
    <w:rsid w:val="00173ED3"/>
    <w:rsid w:val="001752EC"/>
    <w:rsid w:val="001767FB"/>
    <w:rsid w:val="00176F22"/>
    <w:rsid w:val="00177C88"/>
    <w:rsid w:val="00177D84"/>
    <w:rsid w:val="001818CC"/>
    <w:rsid w:val="00181E77"/>
    <w:rsid w:val="00184955"/>
    <w:rsid w:val="00184C1B"/>
    <w:rsid w:val="00186180"/>
    <w:rsid w:val="001863DF"/>
    <w:rsid w:val="00186733"/>
    <w:rsid w:val="00187723"/>
    <w:rsid w:val="0018798C"/>
    <w:rsid w:val="0019014B"/>
    <w:rsid w:val="001937A7"/>
    <w:rsid w:val="00193D6A"/>
    <w:rsid w:val="001943A2"/>
    <w:rsid w:val="00194ADA"/>
    <w:rsid w:val="00194FD6"/>
    <w:rsid w:val="0019585B"/>
    <w:rsid w:val="00195F99"/>
    <w:rsid w:val="00196082"/>
    <w:rsid w:val="001964EF"/>
    <w:rsid w:val="00196EB9"/>
    <w:rsid w:val="001A1F48"/>
    <w:rsid w:val="001A2B64"/>
    <w:rsid w:val="001A32B8"/>
    <w:rsid w:val="001A4059"/>
    <w:rsid w:val="001A479D"/>
    <w:rsid w:val="001A7446"/>
    <w:rsid w:val="001B0C59"/>
    <w:rsid w:val="001B12B4"/>
    <w:rsid w:val="001B1A2C"/>
    <w:rsid w:val="001B1A59"/>
    <w:rsid w:val="001B1B35"/>
    <w:rsid w:val="001B1C1D"/>
    <w:rsid w:val="001B1CE1"/>
    <w:rsid w:val="001B1FC6"/>
    <w:rsid w:val="001B4380"/>
    <w:rsid w:val="001B75B0"/>
    <w:rsid w:val="001B7F8B"/>
    <w:rsid w:val="001C1C1E"/>
    <w:rsid w:val="001C245A"/>
    <w:rsid w:val="001C2D4C"/>
    <w:rsid w:val="001C448D"/>
    <w:rsid w:val="001C46A0"/>
    <w:rsid w:val="001C5072"/>
    <w:rsid w:val="001C5283"/>
    <w:rsid w:val="001C56F2"/>
    <w:rsid w:val="001C5C5D"/>
    <w:rsid w:val="001C78FC"/>
    <w:rsid w:val="001D024E"/>
    <w:rsid w:val="001D2439"/>
    <w:rsid w:val="001D2BD6"/>
    <w:rsid w:val="001D3C95"/>
    <w:rsid w:val="001D5C23"/>
    <w:rsid w:val="001D7E14"/>
    <w:rsid w:val="001E29EF"/>
    <w:rsid w:val="001E383E"/>
    <w:rsid w:val="001E3CDE"/>
    <w:rsid w:val="001E4599"/>
    <w:rsid w:val="001F0A9A"/>
    <w:rsid w:val="001F11F8"/>
    <w:rsid w:val="001F209D"/>
    <w:rsid w:val="001F292D"/>
    <w:rsid w:val="001F2FB9"/>
    <w:rsid w:val="001F42D8"/>
    <w:rsid w:val="001F4710"/>
    <w:rsid w:val="001F482E"/>
    <w:rsid w:val="001F4C07"/>
    <w:rsid w:val="001F511D"/>
    <w:rsid w:val="001F6531"/>
    <w:rsid w:val="001F6E85"/>
    <w:rsid w:val="001F7814"/>
    <w:rsid w:val="0020090D"/>
    <w:rsid w:val="00201398"/>
    <w:rsid w:val="0020155A"/>
    <w:rsid w:val="00201D63"/>
    <w:rsid w:val="0020479A"/>
    <w:rsid w:val="00204C0B"/>
    <w:rsid w:val="002065E4"/>
    <w:rsid w:val="00206690"/>
    <w:rsid w:val="0021077C"/>
    <w:rsid w:val="00210A21"/>
    <w:rsid w:val="00210CF6"/>
    <w:rsid w:val="002110C2"/>
    <w:rsid w:val="00211F6C"/>
    <w:rsid w:val="00211F76"/>
    <w:rsid w:val="00212865"/>
    <w:rsid w:val="002136D6"/>
    <w:rsid w:val="00213E5A"/>
    <w:rsid w:val="002147D3"/>
    <w:rsid w:val="00215526"/>
    <w:rsid w:val="00216098"/>
    <w:rsid w:val="00220AEA"/>
    <w:rsid w:val="00220BC5"/>
    <w:rsid w:val="00221917"/>
    <w:rsid w:val="0022207A"/>
    <w:rsid w:val="0022317D"/>
    <w:rsid w:val="0022325F"/>
    <w:rsid w:val="002234FD"/>
    <w:rsid w:val="00223678"/>
    <w:rsid w:val="002239F4"/>
    <w:rsid w:val="00223FBB"/>
    <w:rsid w:val="002254CC"/>
    <w:rsid w:val="0022622B"/>
    <w:rsid w:val="00226954"/>
    <w:rsid w:val="00227003"/>
    <w:rsid w:val="0022726A"/>
    <w:rsid w:val="00227A2D"/>
    <w:rsid w:val="00231070"/>
    <w:rsid w:val="0023186C"/>
    <w:rsid w:val="00232E31"/>
    <w:rsid w:val="0023374B"/>
    <w:rsid w:val="00234A79"/>
    <w:rsid w:val="00234D88"/>
    <w:rsid w:val="00234DB5"/>
    <w:rsid w:val="00234E99"/>
    <w:rsid w:val="002359AC"/>
    <w:rsid w:val="00235EC1"/>
    <w:rsid w:val="00237EB7"/>
    <w:rsid w:val="00240493"/>
    <w:rsid w:val="002412C6"/>
    <w:rsid w:val="0024308D"/>
    <w:rsid w:val="00245B08"/>
    <w:rsid w:val="002463BF"/>
    <w:rsid w:val="00246BEC"/>
    <w:rsid w:val="002477DF"/>
    <w:rsid w:val="00250124"/>
    <w:rsid w:val="002505BF"/>
    <w:rsid w:val="00251E37"/>
    <w:rsid w:val="00252886"/>
    <w:rsid w:val="00252DF0"/>
    <w:rsid w:val="00253111"/>
    <w:rsid w:val="00253A15"/>
    <w:rsid w:val="00253B87"/>
    <w:rsid w:val="002554B3"/>
    <w:rsid w:val="002568DE"/>
    <w:rsid w:val="00256D39"/>
    <w:rsid w:val="0025757A"/>
    <w:rsid w:val="00257B86"/>
    <w:rsid w:val="002629A3"/>
    <w:rsid w:val="00262AF2"/>
    <w:rsid w:val="00262C6A"/>
    <w:rsid w:val="00264467"/>
    <w:rsid w:val="0026447D"/>
    <w:rsid w:val="00264529"/>
    <w:rsid w:val="002645C2"/>
    <w:rsid w:val="0026463A"/>
    <w:rsid w:val="00265176"/>
    <w:rsid w:val="00265660"/>
    <w:rsid w:val="00265E88"/>
    <w:rsid w:val="00265F3D"/>
    <w:rsid w:val="00266A38"/>
    <w:rsid w:val="00266BBE"/>
    <w:rsid w:val="00267D18"/>
    <w:rsid w:val="002715CB"/>
    <w:rsid w:val="00271B89"/>
    <w:rsid w:val="0027330C"/>
    <w:rsid w:val="00275177"/>
    <w:rsid w:val="00275A9C"/>
    <w:rsid w:val="00275CF9"/>
    <w:rsid w:val="00277166"/>
    <w:rsid w:val="00277577"/>
    <w:rsid w:val="002778E0"/>
    <w:rsid w:val="002813C0"/>
    <w:rsid w:val="0028214E"/>
    <w:rsid w:val="002823A7"/>
    <w:rsid w:val="00283C6C"/>
    <w:rsid w:val="00284386"/>
    <w:rsid w:val="00284E9F"/>
    <w:rsid w:val="00285760"/>
    <w:rsid w:val="00285D8A"/>
    <w:rsid w:val="002860B0"/>
    <w:rsid w:val="002868E2"/>
    <w:rsid w:val="002869C3"/>
    <w:rsid w:val="00286BC1"/>
    <w:rsid w:val="0028707B"/>
    <w:rsid w:val="0029231A"/>
    <w:rsid w:val="00292AB2"/>
    <w:rsid w:val="00292C53"/>
    <w:rsid w:val="00293362"/>
    <w:rsid w:val="00293519"/>
    <w:rsid w:val="002936E4"/>
    <w:rsid w:val="00294C0B"/>
    <w:rsid w:val="0029527E"/>
    <w:rsid w:val="00296B88"/>
    <w:rsid w:val="002A12B6"/>
    <w:rsid w:val="002A2364"/>
    <w:rsid w:val="002A30AD"/>
    <w:rsid w:val="002A3F07"/>
    <w:rsid w:val="002A51D2"/>
    <w:rsid w:val="002A5E2C"/>
    <w:rsid w:val="002A5FAF"/>
    <w:rsid w:val="002B05B0"/>
    <w:rsid w:val="002B0623"/>
    <w:rsid w:val="002B1482"/>
    <w:rsid w:val="002B1BED"/>
    <w:rsid w:val="002B1FD2"/>
    <w:rsid w:val="002B2D97"/>
    <w:rsid w:val="002B3F35"/>
    <w:rsid w:val="002B60C0"/>
    <w:rsid w:val="002B6495"/>
    <w:rsid w:val="002B7827"/>
    <w:rsid w:val="002C0A55"/>
    <w:rsid w:val="002C2A8D"/>
    <w:rsid w:val="002C31FD"/>
    <w:rsid w:val="002C367C"/>
    <w:rsid w:val="002C416E"/>
    <w:rsid w:val="002C4C36"/>
    <w:rsid w:val="002C5301"/>
    <w:rsid w:val="002C5646"/>
    <w:rsid w:val="002C59F3"/>
    <w:rsid w:val="002C5C9A"/>
    <w:rsid w:val="002C74CA"/>
    <w:rsid w:val="002C78CB"/>
    <w:rsid w:val="002C7C20"/>
    <w:rsid w:val="002D211D"/>
    <w:rsid w:val="002D3148"/>
    <w:rsid w:val="002D47ED"/>
    <w:rsid w:val="002D55CE"/>
    <w:rsid w:val="002D65CF"/>
    <w:rsid w:val="002D65DE"/>
    <w:rsid w:val="002D74CB"/>
    <w:rsid w:val="002E0B7B"/>
    <w:rsid w:val="002E0E4B"/>
    <w:rsid w:val="002E24D6"/>
    <w:rsid w:val="002E2A28"/>
    <w:rsid w:val="002E464C"/>
    <w:rsid w:val="002E4AEA"/>
    <w:rsid w:val="002E699A"/>
    <w:rsid w:val="002E7B36"/>
    <w:rsid w:val="002F0F44"/>
    <w:rsid w:val="002F13EC"/>
    <w:rsid w:val="002F17DE"/>
    <w:rsid w:val="002F180E"/>
    <w:rsid w:val="002F1C51"/>
    <w:rsid w:val="002F1F8A"/>
    <w:rsid w:val="002F33AF"/>
    <w:rsid w:val="002F426D"/>
    <w:rsid w:val="002F568C"/>
    <w:rsid w:val="002F5C58"/>
    <w:rsid w:val="002F5D2F"/>
    <w:rsid w:val="002F606A"/>
    <w:rsid w:val="002F60C0"/>
    <w:rsid w:val="002F6FA8"/>
    <w:rsid w:val="002F6FDE"/>
    <w:rsid w:val="002F744D"/>
    <w:rsid w:val="002F7EC3"/>
    <w:rsid w:val="0030066C"/>
    <w:rsid w:val="0030137D"/>
    <w:rsid w:val="00302A01"/>
    <w:rsid w:val="00302DEF"/>
    <w:rsid w:val="00303DE6"/>
    <w:rsid w:val="00304423"/>
    <w:rsid w:val="00304E19"/>
    <w:rsid w:val="003059ED"/>
    <w:rsid w:val="00306836"/>
    <w:rsid w:val="00306E33"/>
    <w:rsid w:val="00307142"/>
    <w:rsid w:val="00310124"/>
    <w:rsid w:val="00312837"/>
    <w:rsid w:val="00312A74"/>
    <w:rsid w:val="00313016"/>
    <w:rsid w:val="003138B0"/>
    <w:rsid w:val="003150C9"/>
    <w:rsid w:val="00315C30"/>
    <w:rsid w:val="003165F2"/>
    <w:rsid w:val="0031669F"/>
    <w:rsid w:val="00316909"/>
    <w:rsid w:val="003170B7"/>
    <w:rsid w:val="003170BE"/>
    <w:rsid w:val="00317168"/>
    <w:rsid w:val="003176FA"/>
    <w:rsid w:val="00322130"/>
    <w:rsid w:val="00322A8A"/>
    <w:rsid w:val="00322FDD"/>
    <w:rsid w:val="00323C0E"/>
    <w:rsid w:val="003241D1"/>
    <w:rsid w:val="00325735"/>
    <w:rsid w:val="00330103"/>
    <w:rsid w:val="00330AEE"/>
    <w:rsid w:val="003342B4"/>
    <w:rsid w:val="00334CCA"/>
    <w:rsid w:val="00335B3C"/>
    <w:rsid w:val="00336618"/>
    <w:rsid w:val="003370DE"/>
    <w:rsid w:val="003420F3"/>
    <w:rsid w:val="0034427B"/>
    <w:rsid w:val="0034459E"/>
    <w:rsid w:val="00344F11"/>
    <w:rsid w:val="00347891"/>
    <w:rsid w:val="003478A1"/>
    <w:rsid w:val="00347D55"/>
    <w:rsid w:val="0035109E"/>
    <w:rsid w:val="00352624"/>
    <w:rsid w:val="00352CD9"/>
    <w:rsid w:val="00353557"/>
    <w:rsid w:val="003544FB"/>
    <w:rsid w:val="00354BA5"/>
    <w:rsid w:val="00357626"/>
    <w:rsid w:val="00357CB3"/>
    <w:rsid w:val="003614CC"/>
    <w:rsid w:val="00363D4A"/>
    <w:rsid w:val="00364E5D"/>
    <w:rsid w:val="00365A81"/>
    <w:rsid w:val="00365D63"/>
    <w:rsid w:val="00366990"/>
    <w:rsid w:val="0036793B"/>
    <w:rsid w:val="00370269"/>
    <w:rsid w:val="00370C02"/>
    <w:rsid w:val="00370E52"/>
    <w:rsid w:val="00371729"/>
    <w:rsid w:val="00372682"/>
    <w:rsid w:val="00372EBB"/>
    <w:rsid w:val="003736C5"/>
    <w:rsid w:val="00374224"/>
    <w:rsid w:val="003744F6"/>
    <w:rsid w:val="0037592E"/>
    <w:rsid w:val="0037693C"/>
    <w:rsid w:val="00376CC5"/>
    <w:rsid w:val="00380394"/>
    <w:rsid w:val="00380508"/>
    <w:rsid w:val="00380F06"/>
    <w:rsid w:val="00383AD3"/>
    <w:rsid w:val="00383C2F"/>
    <w:rsid w:val="00383C8B"/>
    <w:rsid w:val="00383D11"/>
    <w:rsid w:val="00384136"/>
    <w:rsid w:val="00385346"/>
    <w:rsid w:val="0038568B"/>
    <w:rsid w:val="003874EB"/>
    <w:rsid w:val="0038785D"/>
    <w:rsid w:val="00387A28"/>
    <w:rsid w:val="00391066"/>
    <w:rsid w:val="00391D7D"/>
    <w:rsid w:val="00392C8C"/>
    <w:rsid w:val="00393F9A"/>
    <w:rsid w:val="0039429D"/>
    <w:rsid w:val="003957E5"/>
    <w:rsid w:val="0039693B"/>
    <w:rsid w:val="00397529"/>
    <w:rsid w:val="003A0E0C"/>
    <w:rsid w:val="003A2014"/>
    <w:rsid w:val="003A2ACA"/>
    <w:rsid w:val="003A3489"/>
    <w:rsid w:val="003A4562"/>
    <w:rsid w:val="003A670B"/>
    <w:rsid w:val="003A6F26"/>
    <w:rsid w:val="003A727F"/>
    <w:rsid w:val="003B1A4A"/>
    <w:rsid w:val="003B23F5"/>
    <w:rsid w:val="003B4C9A"/>
    <w:rsid w:val="003B5E2E"/>
    <w:rsid w:val="003B69E8"/>
    <w:rsid w:val="003C19BD"/>
    <w:rsid w:val="003C24EF"/>
    <w:rsid w:val="003C3735"/>
    <w:rsid w:val="003C6EBB"/>
    <w:rsid w:val="003C71A3"/>
    <w:rsid w:val="003D0441"/>
    <w:rsid w:val="003D1293"/>
    <w:rsid w:val="003D1ABD"/>
    <w:rsid w:val="003D1C62"/>
    <w:rsid w:val="003D296D"/>
    <w:rsid w:val="003D2F2D"/>
    <w:rsid w:val="003D3A94"/>
    <w:rsid w:val="003D3B9E"/>
    <w:rsid w:val="003D4188"/>
    <w:rsid w:val="003D5AD2"/>
    <w:rsid w:val="003D6770"/>
    <w:rsid w:val="003D6907"/>
    <w:rsid w:val="003D6FEF"/>
    <w:rsid w:val="003D7C64"/>
    <w:rsid w:val="003E0936"/>
    <w:rsid w:val="003E14A8"/>
    <w:rsid w:val="003E3507"/>
    <w:rsid w:val="003E361B"/>
    <w:rsid w:val="003E3B2E"/>
    <w:rsid w:val="003E3E41"/>
    <w:rsid w:val="003E4710"/>
    <w:rsid w:val="003E4B79"/>
    <w:rsid w:val="003E58ED"/>
    <w:rsid w:val="003E6965"/>
    <w:rsid w:val="003F095B"/>
    <w:rsid w:val="003F0972"/>
    <w:rsid w:val="003F0E00"/>
    <w:rsid w:val="003F17D2"/>
    <w:rsid w:val="003F237C"/>
    <w:rsid w:val="003F36CA"/>
    <w:rsid w:val="003F3937"/>
    <w:rsid w:val="003F5376"/>
    <w:rsid w:val="003F5475"/>
    <w:rsid w:val="003F6233"/>
    <w:rsid w:val="00401590"/>
    <w:rsid w:val="00404B1C"/>
    <w:rsid w:val="004070CE"/>
    <w:rsid w:val="00407303"/>
    <w:rsid w:val="0040765F"/>
    <w:rsid w:val="00413F90"/>
    <w:rsid w:val="0041431D"/>
    <w:rsid w:val="0041567D"/>
    <w:rsid w:val="004173DA"/>
    <w:rsid w:val="00420997"/>
    <w:rsid w:val="0042116A"/>
    <w:rsid w:val="00421670"/>
    <w:rsid w:val="00421A02"/>
    <w:rsid w:val="00422C94"/>
    <w:rsid w:val="0042328C"/>
    <w:rsid w:val="004243C0"/>
    <w:rsid w:val="004248B8"/>
    <w:rsid w:val="00425D7C"/>
    <w:rsid w:val="00425E9D"/>
    <w:rsid w:val="0042636C"/>
    <w:rsid w:val="00426871"/>
    <w:rsid w:val="00426B9A"/>
    <w:rsid w:val="004311BD"/>
    <w:rsid w:val="004320E3"/>
    <w:rsid w:val="004327B7"/>
    <w:rsid w:val="00434857"/>
    <w:rsid w:val="00434F97"/>
    <w:rsid w:val="004373FB"/>
    <w:rsid w:val="00437BEB"/>
    <w:rsid w:val="004421FC"/>
    <w:rsid w:val="00442E7C"/>
    <w:rsid w:val="00442F1F"/>
    <w:rsid w:val="00442F45"/>
    <w:rsid w:val="0044325E"/>
    <w:rsid w:val="00444526"/>
    <w:rsid w:val="00446227"/>
    <w:rsid w:val="00446339"/>
    <w:rsid w:val="00447E24"/>
    <w:rsid w:val="0045041A"/>
    <w:rsid w:val="004521E2"/>
    <w:rsid w:val="00452340"/>
    <w:rsid w:val="004532A0"/>
    <w:rsid w:val="00453D50"/>
    <w:rsid w:val="004549DC"/>
    <w:rsid w:val="00455AA4"/>
    <w:rsid w:val="004565CD"/>
    <w:rsid w:val="00456F82"/>
    <w:rsid w:val="00460F3A"/>
    <w:rsid w:val="00461E9F"/>
    <w:rsid w:val="00462C8A"/>
    <w:rsid w:val="00463E3D"/>
    <w:rsid w:val="00464216"/>
    <w:rsid w:val="00464319"/>
    <w:rsid w:val="004645AE"/>
    <w:rsid w:val="0046486E"/>
    <w:rsid w:val="004663FD"/>
    <w:rsid w:val="004664A4"/>
    <w:rsid w:val="00466FA8"/>
    <w:rsid w:val="00467380"/>
    <w:rsid w:val="00467471"/>
    <w:rsid w:val="00470B4F"/>
    <w:rsid w:val="00471716"/>
    <w:rsid w:val="00471CFD"/>
    <w:rsid w:val="00472CE9"/>
    <w:rsid w:val="00472D5F"/>
    <w:rsid w:val="00473AF8"/>
    <w:rsid w:val="00473C53"/>
    <w:rsid w:val="004747EB"/>
    <w:rsid w:val="00475DB4"/>
    <w:rsid w:val="00476218"/>
    <w:rsid w:val="0048071F"/>
    <w:rsid w:val="00481412"/>
    <w:rsid w:val="004817B5"/>
    <w:rsid w:val="0048492C"/>
    <w:rsid w:val="00485788"/>
    <w:rsid w:val="00487F39"/>
    <w:rsid w:val="004906B1"/>
    <w:rsid w:val="00490A81"/>
    <w:rsid w:val="004930FA"/>
    <w:rsid w:val="004944F0"/>
    <w:rsid w:val="004955F4"/>
    <w:rsid w:val="004956A0"/>
    <w:rsid w:val="00497089"/>
    <w:rsid w:val="00497389"/>
    <w:rsid w:val="00497DA9"/>
    <w:rsid w:val="004A2560"/>
    <w:rsid w:val="004A2668"/>
    <w:rsid w:val="004A4AB8"/>
    <w:rsid w:val="004A5473"/>
    <w:rsid w:val="004A5C37"/>
    <w:rsid w:val="004A6EEE"/>
    <w:rsid w:val="004A746B"/>
    <w:rsid w:val="004A78F4"/>
    <w:rsid w:val="004B17D1"/>
    <w:rsid w:val="004B23DA"/>
    <w:rsid w:val="004B272A"/>
    <w:rsid w:val="004B2C9A"/>
    <w:rsid w:val="004B315C"/>
    <w:rsid w:val="004B3196"/>
    <w:rsid w:val="004B3721"/>
    <w:rsid w:val="004B5455"/>
    <w:rsid w:val="004C0245"/>
    <w:rsid w:val="004C04FB"/>
    <w:rsid w:val="004C0CDC"/>
    <w:rsid w:val="004C224F"/>
    <w:rsid w:val="004C36E4"/>
    <w:rsid w:val="004C383D"/>
    <w:rsid w:val="004C49BD"/>
    <w:rsid w:val="004C59EB"/>
    <w:rsid w:val="004C5D0A"/>
    <w:rsid w:val="004C7573"/>
    <w:rsid w:val="004C7A8A"/>
    <w:rsid w:val="004C7E2B"/>
    <w:rsid w:val="004D29F1"/>
    <w:rsid w:val="004D3030"/>
    <w:rsid w:val="004D3E33"/>
    <w:rsid w:val="004D4207"/>
    <w:rsid w:val="004D4722"/>
    <w:rsid w:val="004D4A9E"/>
    <w:rsid w:val="004D4D5D"/>
    <w:rsid w:val="004D5B88"/>
    <w:rsid w:val="004D65D0"/>
    <w:rsid w:val="004D72A8"/>
    <w:rsid w:val="004E03F5"/>
    <w:rsid w:val="004E0919"/>
    <w:rsid w:val="004E0A18"/>
    <w:rsid w:val="004E22E5"/>
    <w:rsid w:val="004E41DE"/>
    <w:rsid w:val="004E4B23"/>
    <w:rsid w:val="004E5A19"/>
    <w:rsid w:val="004E5C32"/>
    <w:rsid w:val="004E6931"/>
    <w:rsid w:val="004E6A79"/>
    <w:rsid w:val="004E71BE"/>
    <w:rsid w:val="004F0911"/>
    <w:rsid w:val="004F363B"/>
    <w:rsid w:val="004F39C3"/>
    <w:rsid w:val="004F4797"/>
    <w:rsid w:val="004F570D"/>
    <w:rsid w:val="004F6FF4"/>
    <w:rsid w:val="00501259"/>
    <w:rsid w:val="005021EC"/>
    <w:rsid w:val="005023E6"/>
    <w:rsid w:val="005027A1"/>
    <w:rsid w:val="00503554"/>
    <w:rsid w:val="00503955"/>
    <w:rsid w:val="0050420D"/>
    <w:rsid w:val="00505E7A"/>
    <w:rsid w:val="0050730E"/>
    <w:rsid w:val="005107B5"/>
    <w:rsid w:val="00510B04"/>
    <w:rsid w:val="00511D09"/>
    <w:rsid w:val="0051259A"/>
    <w:rsid w:val="005128A8"/>
    <w:rsid w:val="00512F13"/>
    <w:rsid w:val="00513243"/>
    <w:rsid w:val="0051343B"/>
    <w:rsid w:val="005135E1"/>
    <w:rsid w:val="00513733"/>
    <w:rsid w:val="00521AAB"/>
    <w:rsid w:val="00521ABC"/>
    <w:rsid w:val="00521D05"/>
    <w:rsid w:val="00522E48"/>
    <w:rsid w:val="0052379A"/>
    <w:rsid w:val="00523BE8"/>
    <w:rsid w:val="0052505E"/>
    <w:rsid w:val="005250F2"/>
    <w:rsid w:val="00526D75"/>
    <w:rsid w:val="005279D3"/>
    <w:rsid w:val="00530AF3"/>
    <w:rsid w:val="00531B80"/>
    <w:rsid w:val="00531BED"/>
    <w:rsid w:val="00532161"/>
    <w:rsid w:val="00532910"/>
    <w:rsid w:val="00532974"/>
    <w:rsid w:val="00541187"/>
    <w:rsid w:val="0054125F"/>
    <w:rsid w:val="0054273D"/>
    <w:rsid w:val="00543651"/>
    <w:rsid w:val="005443D9"/>
    <w:rsid w:val="00546583"/>
    <w:rsid w:val="00546875"/>
    <w:rsid w:val="005470E7"/>
    <w:rsid w:val="00551B53"/>
    <w:rsid w:val="0055479B"/>
    <w:rsid w:val="00555AD9"/>
    <w:rsid w:val="00555BAA"/>
    <w:rsid w:val="005561DA"/>
    <w:rsid w:val="00557F9C"/>
    <w:rsid w:val="00560457"/>
    <w:rsid w:val="005611A4"/>
    <w:rsid w:val="00562E47"/>
    <w:rsid w:val="005637F0"/>
    <w:rsid w:val="00565698"/>
    <w:rsid w:val="00565AC3"/>
    <w:rsid w:val="00565AC9"/>
    <w:rsid w:val="00565C79"/>
    <w:rsid w:val="00565DD7"/>
    <w:rsid w:val="00567DC6"/>
    <w:rsid w:val="0057090A"/>
    <w:rsid w:val="00571629"/>
    <w:rsid w:val="00572C8C"/>
    <w:rsid w:val="00573CED"/>
    <w:rsid w:val="005749B2"/>
    <w:rsid w:val="00575699"/>
    <w:rsid w:val="0057592B"/>
    <w:rsid w:val="00577328"/>
    <w:rsid w:val="00577579"/>
    <w:rsid w:val="00577B02"/>
    <w:rsid w:val="00577CE0"/>
    <w:rsid w:val="0058021F"/>
    <w:rsid w:val="00580690"/>
    <w:rsid w:val="00581F05"/>
    <w:rsid w:val="005832B6"/>
    <w:rsid w:val="00583821"/>
    <w:rsid w:val="00584293"/>
    <w:rsid w:val="00584D24"/>
    <w:rsid w:val="005853DE"/>
    <w:rsid w:val="00585FD2"/>
    <w:rsid w:val="00590F4F"/>
    <w:rsid w:val="00591DE5"/>
    <w:rsid w:val="005922A7"/>
    <w:rsid w:val="0059269A"/>
    <w:rsid w:val="00594404"/>
    <w:rsid w:val="00595281"/>
    <w:rsid w:val="005955FC"/>
    <w:rsid w:val="00595BC0"/>
    <w:rsid w:val="0059662F"/>
    <w:rsid w:val="005972F7"/>
    <w:rsid w:val="005977A3"/>
    <w:rsid w:val="00597FB4"/>
    <w:rsid w:val="005A0BF5"/>
    <w:rsid w:val="005A15AB"/>
    <w:rsid w:val="005A1946"/>
    <w:rsid w:val="005A1D84"/>
    <w:rsid w:val="005A1F85"/>
    <w:rsid w:val="005A236C"/>
    <w:rsid w:val="005A2900"/>
    <w:rsid w:val="005A2BC3"/>
    <w:rsid w:val="005A3D81"/>
    <w:rsid w:val="005A3E47"/>
    <w:rsid w:val="005A42C8"/>
    <w:rsid w:val="005A595D"/>
    <w:rsid w:val="005A5D08"/>
    <w:rsid w:val="005A6BA1"/>
    <w:rsid w:val="005A70EA"/>
    <w:rsid w:val="005B39F7"/>
    <w:rsid w:val="005B47B0"/>
    <w:rsid w:val="005B4A26"/>
    <w:rsid w:val="005B4AEB"/>
    <w:rsid w:val="005B5A9E"/>
    <w:rsid w:val="005B5E43"/>
    <w:rsid w:val="005B6792"/>
    <w:rsid w:val="005B7210"/>
    <w:rsid w:val="005B7624"/>
    <w:rsid w:val="005B7B4A"/>
    <w:rsid w:val="005C05F1"/>
    <w:rsid w:val="005C2489"/>
    <w:rsid w:val="005C3963"/>
    <w:rsid w:val="005D1840"/>
    <w:rsid w:val="005D1FFD"/>
    <w:rsid w:val="005D22C2"/>
    <w:rsid w:val="005D2616"/>
    <w:rsid w:val="005D336D"/>
    <w:rsid w:val="005D3455"/>
    <w:rsid w:val="005D35E4"/>
    <w:rsid w:val="005D3B96"/>
    <w:rsid w:val="005D43EB"/>
    <w:rsid w:val="005D5220"/>
    <w:rsid w:val="005D7910"/>
    <w:rsid w:val="005E00B0"/>
    <w:rsid w:val="005E0897"/>
    <w:rsid w:val="005E1193"/>
    <w:rsid w:val="005E2A6A"/>
    <w:rsid w:val="005E309E"/>
    <w:rsid w:val="005E344D"/>
    <w:rsid w:val="005E3C5E"/>
    <w:rsid w:val="005E41EB"/>
    <w:rsid w:val="005E45D4"/>
    <w:rsid w:val="005E70C7"/>
    <w:rsid w:val="005E7181"/>
    <w:rsid w:val="005F1090"/>
    <w:rsid w:val="005F1229"/>
    <w:rsid w:val="005F3851"/>
    <w:rsid w:val="005F3C54"/>
    <w:rsid w:val="005F4C9F"/>
    <w:rsid w:val="005F5082"/>
    <w:rsid w:val="005F592B"/>
    <w:rsid w:val="005F6011"/>
    <w:rsid w:val="005F61C0"/>
    <w:rsid w:val="005F6BF5"/>
    <w:rsid w:val="005F6C8B"/>
    <w:rsid w:val="005F740A"/>
    <w:rsid w:val="00601005"/>
    <w:rsid w:val="006022C4"/>
    <w:rsid w:val="00602884"/>
    <w:rsid w:val="00603E3A"/>
    <w:rsid w:val="00604AFD"/>
    <w:rsid w:val="006054DA"/>
    <w:rsid w:val="00606CD9"/>
    <w:rsid w:val="00606F1C"/>
    <w:rsid w:val="006074A9"/>
    <w:rsid w:val="006075E8"/>
    <w:rsid w:val="00610432"/>
    <w:rsid w:val="006121D3"/>
    <w:rsid w:val="006131D5"/>
    <w:rsid w:val="006132FF"/>
    <w:rsid w:val="006148B6"/>
    <w:rsid w:val="00615545"/>
    <w:rsid w:val="006173AF"/>
    <w:rsid w:val="006176B7"/>
    <w:rsid w:val="0062154F"/>
    <w:rsid w:val="006222B9"/>
    <w:rsid w:val="006255B6"/>
    <w:rsid w:val="0062629F"/>
    <w:rsid w:val="00626369"/>
    <w:rsid w:val="006265DE"/>
    <w:rsid w:val="006266DA"/>
    <w:rsid w:val="006276AE"/>
    <w:rsid w:val="00630914"/>
    <w:rsid w:val="00630DBD"/>
    <w:rsid w:val="00631A8C"/>
    <w:rsid w:val="006324CD"/>
    <w:rsid w:val="00632C38"/>
    <w:rsid w:val="00633732"/>
    <w:rsid w:val="00633DA3"/>
    <w:rsid w:val="0063519D"/>
    <w:rsid w:val="00640640"/>
    <w:rsid w:val="00640E21"/>
    <w:rsid w:val="00641C12"/>
    <w:rsid w:val="006420B5"/>
    <w:rsid w:val="00642448"/>
    <w:rsid w:val="00644021"/>
    <w:rsid w:val="0064479B"/>
    <w:rsid w:val="00645DAD"/>
    <w:rsid w:val="00646732"/>
    <w:rsid w:val="00646FFA"/>
    <w:rsid w:val="00647A73"/>
    <w:rsid w:val="00647E0D"/>
    <w:rsid w:val="00647F42"/>
    <w:rsid w:val="00651CA2"/>
    <w:rsid w:val="006522F6"/>
    <w:rsid w:val="00652742"/>
    <w:rsid w:val="00652E9E"/>
    <w:rsid w:val="00653D60"/>
    <w:rsid w:val="00653F6F"/>
    <w:rsid w:val="006548B2"/>
    <w:rsid w:val="0065578E"/>
    <w:rsid w:val="0066049B"/>
    <w:rsid w:val="00660D05"/>
    <w:rsid w:val="00661158"/>
    <w:rsid w:val="006622EE"/>
    <w:rsid w:val="006623D4"/>
    <w:rsid w:val="0066302C"/>
    <w:rsid w:val="00663113"/>
    <w:rsid w:val="0066395F"/>
    <w:rsid w:val="00663F0D"/>
    <w:rsid w:val="00664D86"/>
    <w:rsid w:val="006652FB"/>
    <w:rsid w:val="006662F4"/>
    <w:rsid w:val="00666512"/>
    <w:rsid w:val="006669C1"/>
    <w:rsid w:val="00666E9E"/>
    <w:rsid w:val="006671D1"/>
    <w:rsid w:val="0066777D"/>
    <w:rsid w:val="00667C08"/>
    <w:rsid w:val="00670231"/>
    <w:rsid w:val="00670594"/>
    <w:rsid w:val="006710F0"/>
    <w:rsid w:val="00671351"/>
    <w:rsid w:val="00671B34"/>
    <w:rsid w:val="00671D9A"/>
    <w:rsid w:val="00672B26"/>
    <w:rsid w:val="0067324F"/>
    <w:rsid w:val="00673507"/>
    <w:rsid w:val="0067370E"/>
    <w:rsid w:val="00673952"/>
    <w:rsid w:val="0067625A"/>
    <w:rsid w:val="00677B2A"/>
    <w:rsid w:val="00680774"/>
    <w:rsid w:val="00680B50"/>
    <w:rsid w:val="0068156B"/>
    <w:rsid w:val="00681821"/>
    <w:rsid w:val="00681B3C"/>
    <w:rsid w:val="0068206A"/>
    <w:rsid w:val="006824C2"/>
    <w:rsid w:val="00682B7C"/>
    <w:rsid w:val="00682CDA"/>
    <w:rsid w:val="006831A4"/>
    <w:rsid w:val="00683B68"/>
    <w:rsid w:val="00686C9D"/>
    <w:rsid w:val="006872CC"/>
    <w:rsid w:val="00690008"/>
    <w:rsid w:val="0069007E"/>
    <w:rsid w:val="00690A3D"/>
    <w:rsid w:val="00693CD0"/>
    <w:rsid w:val="0069507F"/>
    <w:rsid w:val="0069528F"/>
    <w:rsid w:val="00695B94"/>
    <w:rsid w:val="00695D26"/>
    <w:rsid w:val="006964AF"/>
    <w:rsid w:val="00696F4A"/>
    <w:rsid w:val="006A037B"/>
    <w:rsid w:val="006A1436"/>
    <w:rsid w:val="006A1A16"/>
    <w:rsid w:val="006A1B77"/>
    <w:rsid w:val="006A1FD5"/>
    <w:rsid w:val="006A395C"/>
    <w:rsid w:val="006A7819"/>
    <w:rsid w:val="006B01B0"/>
    <w:rsid w:val="006B0D2A"/>
    <w:rsid w:val="006B1FEC"/>
    <w:rsid w:val="006B2D5B"/>
    <w:rsid w:val="006B392B"/>
    <w:rsid w:val="006B3D84"/>
    <w:rsid w:val="006B4C5B"/>
    <w:rsid w:val="006B505E"/>
    <w:rsid w:val="006B5401"/>
    <w:rsid w:val="006B68FF"/>
    <w:rsid w:val="006B71F0"/>
    <w:rsid w:val="006B7D14"/>
    <w:rsid w:val="006C06C4"/>
    <w:rsid w:val="006C22DA"/>
    <w:rsid w:val="006C394E"/>
    <w:rsid w:val="006C40FA"/>
    <w:rsid w:val="006C5A68"/>
    <w:rsid w:val="006C65CC"/>
    <w:rsid w:val="006C6626"/>
    <w:rsid w:val="006C7283"/>
    <w:rsid w:val="006C7E04"/>
    <w:rsid w:val="006C7F9F"/>
    <w:rsid w:val="006D0B35"/>
    <w:rsid w:val="006D1380"/>
    <w:rsid w:val="006D210F"/>
    <w:rsid w:val="006D2B92"/>
    <w:rsid w:val="006D3D18"/>
    <w:rsid w:val="006D3F0B"/>
    <w:rsid w:val="006D455A"/>
    <w:rsid w:val="006D53AA"/>
    <w:rsid w:val="006D5B93"/>
    <w:rsid w:val="006D5F81"/>
    <w:rsid w:val="006D70BD"/>
    <w:rsid w:val="006D7290"/>
    <w:rsid w:val="006D78EF"/>
    <w:rsid w:val="006D79E0"/>
    <w:rsid w:val="006D7DCE"/>
    <w:rsid w:val="006E13E6"/>
    <w:rsid w:val="006E1737"/>
    <w:rsid w:val="006E2040"/>
    <w:rsid w:val="006E22C4"/>
    <w:rsid w:val="006E259A"/>
    <w:rsid w:val="006E27AF"/>
    <w:rsid w:val="006E52CF"/>
    <w:rsid w:val="006E61A6"/>
    <w:rsid w:val="006E6B4A"/>
    <w:rsid w:val="006E6D9C"/>
    <w:rsid w:val="006F05B2"/>
    <w:rsid w:val="006F0D34"/>
    <w:rsid w:val="006F11DC"/>
    <w:rsid w:val="006F33F9"/>
    <w:rsid w:val="006F3C34"/>
    <w:rsid w:val="006F46BE"/>
    <w:rsid w:val="006F61F7"/>
    <w:rsid w:val="006F711E"/>
    <w:rsid w:val="00700319"/>
    <w:rsid w:val="007025AB"/>
    <w:rsid w:val="007029EE"/>
    <w:rsid w:val="00702B52"/>
    <w:rsid w:val="00702B73"/>
    <w:rsid w:val="00703BE5"/>
    <w:rsid w:val="00705393"/>
    <w:rsid w:val="00705A3D"/>
    <w:rsid w:val="00706B5B"/>
    <w:rsid w:val="00711B37"/>
    <w:rsid w:val="0071240B"/>
    <w:rsid w:val="007126CC"/>
    <w:rsid w:val="00712D75"/>
    <w:rsid w:val="00713B4F"/>
    <w:rsid w:val="00715519"/>
    <w:rsid w:val="007164A1"/>
    <w:rsid w:val="0071658C"/>
    <w:rsid w:val="00717640"/>
    <w:rsid w:val="00721CEA"/>
    <w:rsid w:val="00722013"/>
    <w:rsid w:val="007235E6"/>
    <w:rsid w:val="00724F6D"/>
    <w:rsid w:val="0072521E"/>
    <w:rsid w:val="0072578F"/>
    <w:rsid w:val="00725838"/>
    <w:rsid w:val="00725A7D"/>
    <w:rsid w:val="00725AE0"/>
    <w:rsid w:val="00726E6E"/>
    <w:rsid w:val="00726F7A"/>
    <w:rsid w:val="007301A1"/>
    <w:rsid w:val="0073085C"/>
    <w:rsid w:val="007312C1"/>
    <w:rsid w:val="007313A9"/>
    <w:rsid w:val="00731BCB"/>
    <w:rsid w:val="00731FC9"/>
    <w:rsid w:val="007329E1"/>
    <w:rsid w:val="00733010"/>
    <w:rsid w:val="0073310D"/>
    <w:rsid w:val="00733784"/>
    <w:rsid w:val="00733FE6"/>
    <w:rsid w:val="0073448C"/>
    <w:rsid w:val="0073495D"/>
    <w:rsid w:val="00736D54"/>
    <w:rsid w:val="0073766E"/>
    <w:rsid w:val="00740B1F"/>
    <w:rsid w:val="007416FA"/>
    <w:rsid w:val="0074175A"/>
    <w:rsid w:val="00741F57"/>
    <w:rsid w:val="007422EF"/>
    <w:rsid w:val="0074569A"/>
    <w:rsid w:val="00746505"/>
    <w:rsid w:val="00746534"/>
    <w:rsid w:val="007505B6"/>
    <w:rsid w:val="00751834"/>
    <w:rsid w:val="00751C11"/>
    <w:rsid w:val="00751FAC"/>
    <w:rsid w:val="007532F7"/>
    <w:rsid w:val="007533A3"/>
    <w:rsid w:val="00754E33"/>
    <w:rsid w:val="00760481"/>
    <w:rsid w:val="00760B2A"/>
    <w:rsid w:val="00761CDE"/>
    <w:rsid w:val="00762B7A"/>
    <w:rsid w:val="00763037"/>
    <w:rsid w:val="007630A1"/>
    <w:rsid w:val="00763844"/>
    <w:rsid w:val="00763D04"/>
    <w:rsid w:val="00766E11"/>
    <w:rsid w:val="00767F2B"/>
    <w:rsid w:val="00767F70"/>
    <w:rsid w:val="0077083D"/>
    <w:rsid w:val="00771951"/>
    <w:rsid w:val="007720E6"/>
    <w:rsid w:val="00773B47"/>
    <w:rsid w:val="00774B3D"/>
    <w:rsid w:val="0077565D"/>
    <w:rsid w:val="0077577A"/>
    <w:rsid w:val="007769E5"/>
    <w:rsid w:val="007775D7"/>
    <w:rsid w:val="007778F4"/>
    <w:rsid w:val="007803C1"/>
    <w:rsid w:val="00783043"/>
    <w:rsid w:val="007833E2"/>
    <w:rsid w:val="00783474"/>
    <w:rsid w:val="00784B9B"/>
    <w:rsid w:val="00784BDF"/>
    <w:rsid w:val="00785160"/>
    <w:rsid w:val="00785B12"/>
    <w:rsid w:val="00785BBA"/>
    <w:rsid w:val="00787C5F"/>
    <w:rsid w:val="00787D12"/>
    <w:rsid w:val="00790BB3"/>
    <w:rsid w:val="007913A6"/>
    <w:rsid w:val="007915BE"/>
    <w:rsid w:val="00792043"/>
    <w:rsid w:val="007923F4"/>
    <w:rsid w:val="00793263"/>
    <w:rsid w:val="007944CF"/>
    <w:rsid w:val="00794965"/>
    <w:rsid w:val="007950E5"/>
    <w:rsid w:val="007960A8"/>
    <w:rsid w:val="00796497"/>
    <w:rsid w:val="00796C82"/>
    <w:rsid w:val="00797067"/>
    <w:rsid w:val="007975A1"/>
    <w:rsid w:val="00797828"/>
    <w:rsid w:val="00797AFE"/>
    <w:rsid w:val="00797CF6"/>
    <w:rsid w:val="00797D34"/>
    <w:rsid w:val="00797EDD"/>
    <w:rsid w:val="00797F50"/>
    <w:rsid w:val="007A04FD"/>
    <w:rsid w:val="007A243D"/>
    <w:rsid w:val="007A24B7"/>
    <w:rsid w:val="007A3860"/>
    <w:rsid w:val="007A3A3B"/>
    <w:rsid w:val="007A44D5"/>
    <w:rsid w:val="007A5750"/>
    <w:rsid w:val="007A5872"/>
    <w:rsid w:val="007A58F3"/>
    <w:rsid w:val="007A6CDB"/>
    <w:rsid w:val="007B0322"/>
    <w:rsid w:val="007B1E1B"/>
    <w:rsid w:val="007B28DE"/>
    <w:rsid w:val="007B2ACA"/>
    <w:rsid w:val="007B3277"/>
    <w:rsid w:val="007B3A18"/>
    <w:rsid w:val="007B3B9E"/>
    <w:rsid w:val="007B3BEE"/>
    <w:rsid w:val="007B573F"/>
    <w:rsid w:val="007B58A7"/>
    <w:rsid w:val="007B5F18"/>
    <w:rsid w:val="007B69F4"/>
    <w:rsid w:val="007B6EF8"/>
    <w:rsid w:val="007B758E"/>
    <w:rsid w:val="007B7D83"/>
    <w:rsid w:val="007C0828"/>
    <w:rsid w:val="007C0E3F"/>
    <w:rsid w:val="007C206C"/>
    <w:rsid w:val="007C28B1"/>
    <w:rsid w:val="007C404D"/>
    <w:rsid w:val="007C4DC8"/>
    <w:rsid w:val="007C5729"/>
    <w:rsid w:val="007C647B"/>
    <w:rsid w:val="007C7C45"/>
    <w:rsid w:val="007D0978"/>
    <w:rsid w:val="007D2EA3"/>
    <w:rsid w:val="007D3F49"/>
    <w:rsid w:val="007D61CA"/>
    <w:rsid w:val="007D6406"/>
    <w:rsid w:val="007D6A5D"/>
    <w:rsid w:val="007D6C72"/>
    <w:rsid w:val="007E1715"/>
    <w:rsid w:val="007E2CDF"/>
    <w:rsid w:val="007E563E"/>
    <w:rsid w:val="007E5DBC"/>
    <w:rsid w:val="007E63CF"/>
    <w:rsid w:val="007F15D5"/>
    <w:rsid w:val="007F18CE"/>
    <w:rsid w:val="007F200B"/>
    <w:rsid w:val="007F2183"/>
    <w:rsid w:val="007F2C80"/>
    <w:rsid w:val="007F37FF"/>
    <w:rsid w:val="007F391D"/>
    <w:rsid w:val="007F602C"/>
    <w:rsid w:val="007F60DF"/>
    <w:rsid w:val="007F66CF"/>
    <w:rsid w:val="007F73BA"/>
    <w:rsid w:val="00800314"/>
    <w:rsid w:val="008048CE"/>
    <w:rsid w:val="008049C9"/>
    <w:rsid w:val="00805C8A"/>
    <w:rsid w:val="0080625A"/>
    <w:rsid w:val="00807126"/>
    <w:rsid w:val="00807378"/>
    <w:rsid w:val="008111E4"/>
    <w:rsid w:val="00811FE1"/>
    <w:rsid w:val="00812A5E"/>
    <w:rsid w:val="00812C2F"/>
    <w:rsid w:val="0081301C"/>
    <w:rsid w:val="00813E6C"/>
    <w:rsid w:val="00814697"/>
    <w:rsid w:val="00815834"/>
    <w:rsid w:val="008177E7"/>
    <w:rsid w:val="00817DD6"/>
    <w:rsid w:val="00823059"/>
    <w:rsid w:val="0082356E"/>
    <w:rsid w:val="00823C35"/>
    <w:rsid w:val="00825739"/>
    <w:rsid w:val="00827A59"/>
    <w:rsid w:val="00827D47"/>
    <w:rsid w:val="00830B29"/>
    <w:rsid w:val="00832C34"/>
    <w:rsid w:val="00835745"/>
    <w:rsid w:val="008366C9"/>
    <w:rsid w:val="00837D96"/>
    <w:rsid w:val="00840074"/>
    <w:rsid w:val="008413EF"/>
    <w:rsid w:val="00842EF4"/>
    <w:rsid w:val="00843CF6"/>
    <w:rsid w:val="00844733"/>
    <w:rsid w:val="00844C3A"/>
    <w:rsid w:val="00846B5F"/>
    <w:rsid w:val="00846E83"/>
    <w:rsid w:val="00847C54"/>
    <w:rsid w:val="00850248"/>
    <w:rsid w:val="008511E5"/>
    <w:rsid w:val="00851AC9"/>
    <w:rsid w:val="008552D8"/>
    <w:rsid w:val="008573D0"/>
    <w:rsid w:val="0085743E"/>
    <w:rsid w:val="008575F4"/>
    <w:rsid w:val="00857DEE"/>
    <w:rsid w:val="00860A68"/>
    <w:rsid w:val="00860B54"/>
    <w:rsid w:val="00860E39"/>
    <w:rsid w:val="00861400"/>
    <w:rsid w:val="0086281A"/>
    <w:rsid w:val="008629A9"/>
    <w:rsid w:val="008633B3"/>
    <w:rsid w:val="00863C24"/>
    <w:rsid w:val="00864ECD"/>
    <w:rsid w:val="0086540B"/>
    <w:rsid w:val="008704A6"/>
    <w:rsid w:val="00870C5A"/>
    <w:rsid w:val="00871409"/>
    <w:rsid w:val="008718AD"/>
    <w:rsid w:val="00871E3C"/>
    <w:rsid w:val="008743F5"/>
    <w:rsid w:val="0088001C"/>
    <w:rsid w:val="00882386"/>
    <w:rsid w:val="008827BA"/>
    <w:rsid w:val="00882828"/>
    <w:rsid w:val="00882E20"/>
    <w:rsid w:val="008833C2"/>
    <w:rsid w:val="00883BFD"/>
    <w:rsid w:val="008846EA"/>
    <w:rsid w:val="0088513A"/>
    <w:rsid w:val="00887255"/>
    <w:rsid w:val="00887C39"/>
    <w:rsid w:val="00890714"/>
    <w:rsid w:val="0089076B"/>
    <w:rsid w:val="0089156B"/>
    <w:rsid w:val="008929FD"/>
    <w:rsid w:val="00893C19"/>
    <w:rsid w:val="00893C74"/>
    <w:rsid w:val="00893D6B"/>
    <w:rsid w:val="00894069"/>
    <w:rsid w:val="008940DC"/>
    <w:rsid w:val="00894108"/>
    <w:rsid w:val="00894324"/>
    <w:rsid w:val="008944C6"/>
    <w:rsid w:val="00894B92"/>
    <w:rsid w:val="00894CC6"/>
    <w:rsid w:val="008950AB"/>
    <w:rsid w:val="00895129"/>
    <w:rsid w:val="0089532C"/>
    <w:rsid w:val="0089654D"/>
    <w:rsid w:val="008967A2"/>
    <w:rsid w:val="00896A9D"/>
    <w:rsid w:val="008971C5"/>
    <w:rsid w:val="008976FE"/>
    <w:rsid w:val="00897C7B"/>
    <w:rsid w:val="008A0C58"/>
    <w:rsid w:val="008A3AD3"/>
    <w:rsid w:val="008A3E88"/>
    <w:rsid w:val="008A4046"/>
    <w:rsid w:val="008A64D2"/>
    <w:rsid w:val="008B030B"/>
    <w:rsid w:val="008B06C4"/>
    <w:rsid w:val="008B0C82"/>
    <w:rsid w:val="008B1406"/>
    <w:rsid w:val="008B1AE6"/>
    <w:rsid w:val="008B28E9"/>
    <w:rsid w:val="008B29C0"/>
    <w:rsid w:val="008B33EF"/>
    <w:rsid w:val="008B3E66"/>
    <w:rsid w:val="008B411C"/>
    <w:rsid w:val="008B42A6"/>
    <w:rsid w:val="008B4CFD"/>
    <w:rsid w:val="008B6C54"/>
    <w:rsid w:val="008B7D63"/>
    <w:rsid w:val="008C0E81"/>
    <w:rsid w:val="008C1126"/>
    <w:rsid w:val="008C3EE1"/>
    <w:rsid w:val="008C4BBB"/>
    <w:rsid w:val="008C513F"/>
    <w:rsid w:val="008C609D"/>
    <w:rsid w:val="008C6DCA"/>
    <w:rsid w:val="008C7D46"/>
    <w:rsid w:val="008D0548"/>
    <w:rsid w:val="008D21E1"/>
    <w:rsid w:val="008D2B27"/>
    <w:rsid w:val="008D5726"/>
    <w:rsid w:val="008D6589"/>
    <w:rsid w:val="008D6C8D"/>
    <w:rsid w:val="008D7B1C"/>
    <w:rsid w:val="008D7F59"/>
    <w:rsid w:val="008E0E28"/>
    <w:rsid w:val="008E1EEF"/>
    <w:rsid w:val="008E2391"/>
    <w:rsid w:val="008E2B54"/>
    <w:rsid w:val="008E3382"/>
    <w:rsid w:val="008E4404"/>
    <w:rsid w:val="008E46B1"/>
    <w:rsid w:val="008E4ECF"/>
    <w:rsid w:val="008E58C7"/>
    <w:rsid w:val="008E5F73"/>
    <w:rsid w:val="008E6268"/>
    <w:rsid w:val="008E7A32"/>
    <w:rsid w:val="008F0775"/>
    <w:rsid w:val="008F14E2"/>
    <w:rsid w:val="008F1C1F"/>
    <w:rsid w:val="008F1FAF"/>
    <w:rsid w:val="008F29AC"/>
    <w:rsid w:val="008F2F35"/>
    <w:rsid w:val="008F31B4"/>
    <w:rsid w:val="008F5021"/>
    <w:rsid w:val="008F58F4"/>
    <w:rsid w:val="008F5CEB"/>
    <w:rsid w:val="008F5F62"/>
    <w:rsid w:val="008F5FAF"/>
    <w:rsid w:val="008F5FBD"/>
    <w:rsid w:val="008F7382"/>
    <w:rsid w:val="00900007"/>
    <w:rsid w:val="00900218"/>
    <w:rsid w:val="009008C0"/>
    <w:rsid w:val="009021B1"/>
    <w:rsid w:val="00903ADC"/>
    <w:rsid w:val="00904975"/>
    <w:rsid w:val="0090739F"/>
    <w:rsid w:val="00910811"/>
    <w:rsid w:val="009116A5"/>
    <w:rsid w:val="00912125"/>
    <w:rsid w:val="00913AD5"/>
    <w:rsid w:val="00913B24"/>
    <w:rsid w:val="0091431F"/>
    <w:rsid w:val="0091440C"/>
    <w:rsid w:val="00914B72"/>
    <w:rsid w:val="00915694"/>
    <w:rsid w:val="009160D9"/>
    <w:rsid w:val="00917DCE"/>
    <w:rsid w:val="009209D8"/>
    <w:rsid w:val="009223B9"/>
    <w:rsid w:val="00922D31"/>
    <w:rsid w:val="00925101"/>
    <w:rsid w:val="00927DFE"/>
    <w:rsid w:val="009319FF"/>
    <w:rsid w:val="00931C43"/>
    <w:rsid w:val="00932CE5"/>
    <w:rsid w:val="00932FE6"/>
    <w:rsid w:val="00934BC5"/>
    <w:rsid w:val="0093628C"/>
    <w:rsid w:val="0093657A"/>
    <w:rsid w:val="0093684D"/>
    <w:rsid w:val="00936AD8"/>
    <w:rsid w:val="00936D53"/>
    <w:rsid w:val="00936DC1"/>
    <w:rsid w:val="0093731A"/>
    <w:rsid w:val="009407EE"/>
    <w:rsid w:val="009430EF"/>
    <w:rsid w:val="00943573"/>
    <w:rsid w:val="009461FD"/>
    <w:rsid w:val="00946546"/>
    <w:rsid w:val="009473BD"/>
    <w:rsid w:val="00947427"/>
    <w:rsid w:val="009501CA"/>
    <w:rsid w:val="00951B1E"/>
    <w:rsid w:val="00952086"/>
    <w:rsid w:val="0095280E"/>
    <w:rsid w:val="00952CC1"/>
    <w:rsid w:val="00954996"/>
    <w:rsid w:val="00955340"/>
    <w:rsid w:val="00956600"/>
    <w:rsid w:val="00960947"/>
    <w:rsid w:val="00961D6E"/>
    <w:rsid w:val="00962799"/>
    <w:rsid w:val="00962E95"/>
    <w:rsid w:val="00962F6B"/>
    <w:rsid w:val="00963651"/>
    <w:rsid w:val="00963B2B"/>
    <w:rsid w:val="00967025"/>
    <w:rsid w:val="00967DC1"/>
    <w:rsid w:val="00970995"/>
    <w:rsid w:val="00970C68"/>
    <w:rsid w:val="00971B61"/>
    <w:rsid w:val="00971BAA"/>
    <w:rsid w:val="00971D5E"/>
    <w:rsid w:val="009725E8"/>
    <w:rsid w:val="00976649"/>
    <w:rsid w:val="0097743B"/>
    <w:rsid w:val="009775CC"/>
    <w:rsid w:val="00977FA3"/>
    <w:rsid w:val="00980C31"/>
    <w:rsid w:val="00981131"/>
    <w:rsid w:val="00981435"/>
    <w:rsid w:val="00981C05"/>
    <w:rsid w:val="0098225A"/>
    <w:rsid w:val="009822A2"/>
    <w:rsid w:val="00982CC9"/>
    <w:rsid w:val="009842D2"/>
    <w:rsid w:val="00985186"/>
    <w:rsid w:val="009868AA"/>
    <w:rsid w:val="00987161"/>
    <w:rsid w:val="009879E0"/>
    <w:rsid w:val="00987F0E"/>
    <w:rsid w:val="009913B1"/>
    <w:rsid w:val="009914BA"/>
    <w:rsid w:val="009919F7"/>
    <w:rsid w:val="00991AE0"/>
    <w:rsid w:val="00991CD2"/>
    <w:rsid w:val="0099282F"/>
    <w:rsid w:val="009933F8"/>
    <w:rsid w:val="00993811"/>
    <w:rsid w:val="00993D87"/>
    <w:rsid w:val="00993FE1"/>
    <w:rsid w:val="00994F6F"/>
    <w:rsid w:val="00995395"/>
    <w:rsid w:val="009955FF"/>
    <w:rsid w:val="009977AD"/>
    <w:rsid w:val="009A025E"/>
    <w:rsid w:val="009A1055"/>
    <w:rsid w:val="009A34A6"/>
    <w:rsid w:val="009A435A"/>
    <w:rsid w:val="009A468E"/>
    <w:rsid w:val="009A46B6"/>
    <w:rsid w:val="009A474D"/>
    <w:rsid w:val="009A4A2F"/>
    <w:rsid w:val="009A528F"/>
    <w:rsid w:val="009A5DB0"/>
    <w:rsid w:val="009A608D"/>
    <w:rsid w:val="009A6BEF"/>
    <w:rsid w:val="009A6FD8"/>
    <w:rsid w:val="009B078A"/>
    <w:rsid w:val="009B09BD"/>
    <w:rsid w:val="009B2FD3"/>
    <w:rsid w:val="009B5938"/>
    <w:rsid w:val="009B68A0"/>
    <w:rsid w:val="009B6E4D"/>
    <w:rsid w:val="009B6FC0"/>
    <w:rsid w:val="009B7170"/>
    <w:rsid w:val="009B77AC"/>
    <w:rsid w:val="009C1135"/>
    <w:rsid w:val="009C18C3"/>
    <w:rsid w:val="009C2DCA"/>
    <w:rsid w:val="009C3F80"/>
    <w:rsid w:val="009C41D4"/>
    <w:rsid w:val="009C6DB4"/>
    <w:rsid w:val="009C7644"/>
    <w:rsid w:val="009D00B5"/>
    <w:rsid w:val="009D08B0"/>
    <w:rsid w:val="009D0C18"/>
    <w:rsid w:val="009D0F88"/>
    <w:rsid w:val="009D1CFE"/>
    <w:rsid w:val="009D1D40"/>
    <w:rsid w:val="009D1E3B"/>
    <w:rsid w:val="009D1F8B"/>
    <w:rsid w:val="009D259D"/>
    <w:rsid w:val="009D2632"/>
    <w:rsid w:val="009D37ED"/>
    <w:rsid w:val="009D46E3"/>
    <w:rsid w:val="009D4EB2"/>
    <w:rsid w:val="009D5C0A"/>
    <w:rsid w:val="009D70EB"/>
    <w:rsid w:val="009D73FC"/>
    <w:rsid w:val="009E0B20"/>
    <w:rsid w:val="009E0F4C"/>
    <w:rsid w:val="009E1179"/>
    <w:rsid w:val="009E1BA1"/>
    <w:rsid w:val="009E2489"/>
    <w:rsid w:val="009E2E26"/>
    <w:rsid w:val="009E3282"/>
    <w:rsid w:val="009E3307"/>
    <w:rsid w:val="009E4200"/>
    <w:rsid w:val="009E4635"/>
    <w:rsid w:val="009E5B8E"/>
    <w:rsid w:val="009E73F8"/>
    <w:rsid w:val="009E7DE9"/>
    <w:rsid w:val="009F0B3B"/>
    <w:rsid w:val="009F0C79"/>
    <w:rsid w:val="009F1FA2"/>
    <w:rsid w:val="009F3D06"/>
    <w:rsid w:val="009F5082"/>
    <w:rsid w:val="009F6090"/>
    <w:rsid w:val="009F6931"/>
    <w:rsid w:val="009F71F2"/>
    <w:rsid w:val="009F7930"/>
    <w:rsid w:val="00A005B1"/>
    <w:rsid w:val="00A0077B"/>
    <w:rsid w:val="00A01990"/>
    <w:rsid w:val="00A01D2B"/>
    <w:rsid w:val="00A02DDD"/>
    <w:rsid w:val="00A03921"/>
    <w:rsid w:val="00A04492"/>
    <w:rsid w:val="00A05791"/>
    <w:rsid w:val="00A0622B"/>
    <w:rsid w:val="00A06B73"/>
    <w:rsid w:val="00A06E02"/>
    <w:rsid w:val="00A11093"/>
    <w:rsid w:val="00A127F3"/>
    <w:rsid w:val="00A12F47"/>
    <w:rsid w:val="00A14595"/>
    <w:rsid w:val="00A145FD"/>
    <w:rsid w:val="00A14F97"/>
    <w:rsid w:val="00A167C8"/>
    <w:rsid w:val="00A1682C"/>
    <w:rsid w:val="00A17ACD"/>
    <w:rsid w:val="00A20BF2"/>
    <w:rsid w:val="00A20D55"/>
    <w:rsid w:val="00A21045"/>
    <w:rsid w:val="00A218C1"/>
    <w:rsid w:val="00A21B9D"/>
    <w:rsid w:val="00A22550"/>
    <w:rsid w:val="00A22552"/>
    <w:rsid w:val="00A23811"/>
    <w:rsid w:val="00A248D4"/>
    <w:rsid w:val="00A24B4D"/>
    <w:rsid w:val="00A260AE"/>
    <w:rsid w:val="00A2652F"/>
    <w:rsid w:val="00A315BA"/>
    <w:rsid w:val="00A320B0"/>
    <w:rsid w:val="00A3216F"/>
    <w:rsid w:val="00A32CF5"/>
    <w:rsid w:val="00A32E25"/>
    <w:rsid w:val="00A3322A"/>
    <w:rsid w:val="00A34141"/>
    <w:rsid w:val="00A34C3A"/>
    <w:rsid w:val="00A35299"/>
    <w:rsid w:val="00A357C2"/>
    <w:rsid w:val="00A3615B"/>
    <w:rsid w:val="00A36A2F"/>
    <w:rsid w:val="00A3766D"/>
    <w:rsid w:val="00A4015E"/>
    <w:rsid w:val="00A42D3F"/>
    <w:rsid w:val="00A43ABE"/>
    <w:rsid w:val="00A43E2B"/>
    <w:rsid w:val="00A44937"/>
    <w:rsid w:val="00A453E6"/>
    <w:rsid w:val="00A50558"/>
    <w:rsid w:val="00A50582"/>
    <w:rsid w:val="00A50D9D"/>
    <w:rsid w:val="00A5290F"/>
    <w:rsid w:val="00A53000"/>
    <w:rsid w:val="00A545C6"/>
    <w:rsid w:val="00A55DFC"/>
    <w:rsid w:val="00A5648E"/>
    <w:rsid w:val="00A57395"/>
    <w:rsid w:val="00A60790"/>
    <w:rsid w:val="00A61936"/>
    <w:rsid w:val="00A62429"/>
    <w:rsid w:val="00A64034"/>
    <w:rsid w:val="00A64385"/>
    <w:rsid w:val="00A64B2D"/>
    <w:rsid w:val="00A64C44"/>
    <w:rsid w:val="00A6500C"/>
    <w:rsid w:val="00A65059"/>
    <w:rsid w:val="00A652D0"/>
    <w:rsid w:val="00A65976"/>
    <w:rsid w:val="00A65AA8"/>
    <w:rsid w:val="00A66D39"/>
    <w:rsid w:val="00A66E84"/>
    <w:rsid w:val="00A66FA1"/>
    <w:rsid w:val="00A67538"/>
    <w:rsid w:val="00A678B7"/>
    <w:rsid w:val="00A703DD"/>
    <w:rsid w:val="00A70A4D"/>
    <w:rsid w:val="00A717DD"/>
    <w:rsid w:val="00A724CF"/>
    <w:rsid w:val="00A72973"/>
    <w:rsid w:val="00A73383"/>
    <w:rsid w:val="00A734F2"/>
    <w:rsid w:val="00A74C73"/>
    <w:rsid w:val="00A751D7"/>
    <w:rsid w:val="00A75EC6"/>
    <w:rsid w:val="00A75F87"/>
    <w:rsid w:val="00A76955"/>
    <w:rsid w:val="00A804D8"/>
    <w:rsid w:val="00A8061B"/>
    <w:rsid w:val="00A80C1C"/>
    <w:rsid w:val="00A80C4F"/>
    <w:rsid w:val="00A81986"/>
    <w:rsid w:val="00A81FF9"/>
    <w:rsid w:val="00A83280"/>
    <w:rsid w:val="00A83C6B"/>
    <w:rsid w:val="00A8465A"/>
    <w:rsid w:val="00A8485B"/>
    <w:rsid w:val="00A85311"/>
    <w:rsid w:val="00A8555B"/>
    <w:rsid w:val="00A874E9"/>
    <w:rsid w:val="00A922C7"/>
    <w:rsid w:val="00A94D15"/>
    <w:rsid w:val="00A94FC1"/>
    <w:rsid w:val="00A9547A"/>
    <w:rsid w:val="00A95D8B"/>
    <w:rsid w:val="00A960CD"/>
    <w:rsid w:val="00A9672C"/>
    <w:rsid w:val="00A978C1"/>
    <w:rsid w:val="00AA08E7"/>
    <w:rsid w:val="00AA164F"/>
    <w:rsid w:val="00AA5ABB"/>
    <w:rsid w:val="00AA7F1B"/>
    <w:rsid w:val="00AB0729"/>
    <w:rsid w:val="00AB0F15"/>
    <w:rsid w:val="00AB0F30"/>
    <w:rsid w:val="00AB1473"/>
    <w:rsid w:val="00AB1527"/>
    <w:rsid w:val="00AB2097"/>
    <w:rsid w:val="00AB5899"/>
    <w:rsid w:val="00AB6767"/>
    <w:rsid w:val="00AB6E97"/>
    <w:rsid w:val="00AB7FD2"/>
    <w:rsid w:val="00AC0270"/>
    <w:rsid w:val="00AC028B"/>
    <w:rsid w:val="00AC3EA3"/>
    <w:rsid w:val="00AC48AE"/>
    <w:rsid w:val="00AC48C8"/>
    <w:rsid w:val="00AC4DF5"/>
    <w:rsid w:val="00AC5A91"/>
    <w:rsid w:val="00AC5BCC"/>
    <w:rsid w:val="00AC792D"/>
    <w:rsid w:val="00AD1565"/>
    <w:rsid w:val="00AD1B72"/>
    <w:rsid w:val="00AD1BA6"/>
    <w:rsid w:val="00AD33E7"/>
    <w:rsid w:val="00AD4220"/>
    <w:rsid w:val="00AD720B"/>
    <w:rsid w:val="00AD7E47"/>
    <w:rsid w:val="00AE07CC"/>
    <w:rsid w:val="00AE0EDB"/>
    <w:rsid w:val="00AE13E0"/>
    <w:rsid w:val="00AE14A0"/>
    <w:rsid w:val="00AE2113"/>
    <w:rsid w:val="00AE2707"/>
    <w:rsid w:val="00AE4210"/>
    <w:rsid w:val="00AE559A"/>
    <w:rsid w:val="00AE6F78"/>
    <w:rsid w:val="00AE71A8"/>
    <w:rsid w:val="00AE72CD"/>
    <w:rsid w:val="00AF0C27"/>
    <w:rsid w:val="00AF1A73"/>
    <w:rsid w:val="00AF1EBB"/>
    <w:rsid w:val="00AF254D"/>
    <w:rsid w:val="00AF2E6A"/>
    <w:rsid w:val="00AF37A8"/>
    <w:rsid w:val="00AF3BAE"/>
    <w:rsid w:val="00AF3D43"/>
    <w:rsid w:val="00AF40E0"/>
    <w:rsid w:val="00AF57A8"/>
    <w:rsid w:val="00AF5A5E"/>
    <w:rsid w:val="00AF75E5"/>
    <w:rsid w:val="00B00A73"/>
    <w:rsid w:val="00B0189D"/>
    <w:rsid w:val="00B01CD8"/>
    <w:rsid w:val="00B02B14"/>
    <w:rsid w:val="00B0397D"/>
    <w:rsid w:val="00B04AEE"/>
    <w:rsid w:val="00B060B4"/>
    <w:rsid w:val="00B06996"/>
    <w:rsid w:val="00B07511"/>
    <w:rsid w:val="00B07F3B"/>
    <w:rsid w:val="00B11BB4"/>
    <w:rsid w:val="00B11C5A"/>
    <w:rsid w:val="00B11E30"/>
    <w:rsid w:val="00B12D93"/>
    <w:rsid w:val="00B13033"/>
    <w:rsid w:val="00B13341"/>
    <w:rsid w:val="00B13CE5"/>
    <w:rsid w:val="00B13DDF"/>
    <w:rsid w:val="00B1437C"/>
    <w:rsid w:val="00B14C42"/>
    <w:rsid w:val="00B1571F"/>
    <w:rsid w:val="00B15FF5"/>
    <w:rsid w:val="00B1656F"/>
    <w:rsid w:val="00B1664E"/>
    <w:rsid w:val="00B204D1"/>
    <w:rsid w:val="00B20581"/>
    <w:rsid w:val="00B22525"/>
    <w:rsid w:val="00B26EDB"/>
    <w:rsid w:val="00B279EA"/>
    <w:rsid w:val="00B31354"/>
    <w:rsid w:val="00B32BE6"/>
    <w:rsid w:val="00B330B2"/>
    <w:rsid w:val="00B3364F"/>
    <w:rsid w:val="00B33AAD"/>
    <w:rsid w:val="00B3740B"/>
    <w:rsid w:val="00B37CD7"/>
    <w:rsid w:val="00B41973"/>
    <w:rsid w:val="00B457F8"/>
    <w:rsid w:val="00B46760"/>
    <w:rsid w:val="00B475A5"/>
    <w:rsid w:val="00B47BE7"/>
    <w:rsid w:val="00B52315"/>
    <w:rsid w:val="00B5360E"/>
    <w:rsid w:val="00B53820"/>
    <w:rsid w:val="00B53BE3"/>
    <w:rsid w:val="00B53CA2"/>
    <w:rsid w:val="00B54FAE"/>
    <w:rsid w:val="00B55570"/>
    <w:rsid w:val="00B55628"/>
    <w:rsid w:val="00B558F3"/>
    <w:rsid w:val="00B56D74"/>
    <w:rsid w:val="00B6038C"/>
    <w:rsid w:val="00B605C9"/>
    <w:rsid w:val="00B617A3"/>
    <w:rsid w:val="00B61B5D"/>
    <w:rsid w:val="00B61E53"/>
    <w:rsid w:val="00B6244F"/>
    <w:rsid w:val="00B633CE"/>
    <w:rsid w:val="00B63A96"/>
    <w:rsid w:val="00B63F70"/>
    <w:rsid w:val="00B65511"/>
    <w:rsid w:val="00B656E8"/>
    <w:rsid w:val="00B657B8"/>
    <w:rsid w:val="00B66134"/>
    <w:rsid w:val="00B6695A"/>
    <w:rsid w:val="00B70048"/>
    <w:rsid w:val="00B70608"/>
    <w:rsid w:val="00B707F5"/>
    <w:rsid w:val="00B7289B"/>
    <w:rsid w:val="00B72AD8"/>
    <w:rsid w:val="00B73643"/>
    <w:rsid w:val="00B73A18"/>
    <w:rsid w:val="00B75853"/>
    <w:rsid w:val="00B766F3"/>
    <w:rsid w:val="00B77594"/>
    <w:rsid w:val="00B77C4D"/>
    <w:rsid w:val="00B77D8A"/>
    <w:rsid w:val="00B77EDB"/>
    <w:rsid w:val="00B77F61"/>
    <w:rsid w:val="00B81022"/>
    <w:rsid w:val="00B82E89"/>
    <w:rsid w:val="00B846C8"/>
    <w:rsid w:val="00B84920"/>
    <w:rsid w:val="00B84E3B"/>
    <w:rsid w:val="00B84EF0"/>
    <w:rsid w:val="00B84F23"/>
    <w:rsid w:val="00B8556A"/>
    <w:rsid w:val="00B86FCA"/>
    <w:rsid w:val="00B87497"/>
    <w:rsid w:val="00B92063"/>
    <w:rsid w:val="00B9265E"/>
    <w:rsid w:val="00B93487"/>
    <w:rsid w:val="00B940BE"/>
    <w:rsid w:val="00B95309"/>
    <w:rsid w:val="00B9771A"/>
    <w:rsid w:val="00BA0AC8"/>
    <w:rsid w:val="00BA165B"/>
    <w:rsid w:val="00BA1AD1"/>
    <w:rsid w:val="00BA1BC7"/>
    <w:rsid w:val="00BA2004"/>
    <w:rsid w:val="00BA2A04"/>
    <w:rsid w:val="00BA31FF"/>
    <w:rsid w:val="00BA4306"/>
    <w:rsid w:val="00BA4D2B"/>
    <w:rsid w:val="00BA72DB"/>
    <w:rsid w:val="00BA75E1"/>
    <w:rsid w:val="00BB0538"/>
    <w:rsid w:val="00BB1FEC"/>
    <w:rsid w:val="00BB1FFD"/>
    <w:rsid w:val="00BB3022"/>
    <w:rsid w:val="00BB36E6"/>
    <w:rsid w:val="00BB478A"/>
    <w:rsid w:val="00BB53F8"/>
    <w:rsid w:val="00BB5937"/>
    <w:rsid w:val="00BB6796"/>
    <w:rsid w:val="00BB7880"/>
    <w:rsid w:val="00BB794D"/>
    <w:rsid w:val="00BC077E"/>
    <w:rsid w:val="00BC19F7"/>
    <w:rsid w:val="00BC419D"/>
    <w:rsid w:val="00BC4EBE"/>
    <w:rsid w:val="00BC6ECE"/>
    <w:rsid w:val="00BC78DD"/>
    <w:rsid w:val="00BD17B0"/>
    <w:rsid w:val="00BD24CE"/>
    <w:rsid w:val="00BD356F"/>
    <w:rsid w:val="00BD4B52"/>
    <w:rsid w:val="00BD50CE"/>
    <w:rsid w:val="00BD7A87"/>
    <w:rsid w:val="00BE0A7C"/>
    <w:rsid w:val="00BE10E3"/>
    <w:rsid w:val="00BE1561"/>
    <w:rsid w:val="00BE2247"/>
    <w:rsid w:val="00BE2422"/>
    <w:rsid w:val="00BE2608"/>
    <w:rsid w:val="00BE2623"/>
    <w:rsid w:val="00BE2779"/>
    <w:rsid w:val="00BE2A36"/>
    <w:rsid w:val="00BE3BD0"/>
    <w:rsid w:val="00BE4DD7"/>
    <w:rsid w:val="00BE5097"/>
    <w:rsid w:val="00BF0230"/>
    <w:rsid w:val="00BF1570"/>
    <w:rsid w:val="00BF1EFD"/>
    <w:rsid w:val="00BF3652"/>
    <w:rsid w:val="00BF4A70"/>
    <w:rsid w:val="00BF4E47"/>
    <w:rsid w:val="00BF596E"/>
    <w:rsid w:val="00BF5F61"/>
    <w:rsid w:val="00BF60DF"/>
    <w:rsid w:val="00BF6103"/>
    <w:rsid w:val="00BF70E3"/>
    <w:rsid w:val="00C0009A"/>
    <w:rsid w:val="00C007DD"/>
    <w:rsid w:val="00C00DEA"/>
    <w:rsid w:val="00C00E48"/>
    <w:rsid w:val="00C012A3"/>
    <w:rsid w:val="00C017D9"/>
    <w:rsid w:val="00C027B7"/>
    <w:rsid w:val="00C031B5"/>
    <w:rsid w:val="00C03F36"/>
    <w:rsid w:val="00C03FD6"/>
    <w:rsid w:val="00C052A9"/>
    <w:rsid w:val="00C06180"/>
    <w:rsid w:val="00C06ECC"/>
    <w:rsid w:val="00C1053B"/>
    <w:rsid w:val="00C11DAA"/>
    <w:rsid w:val="00C12D88"/>
    <w:rsid w:val="00C13C2D"/>
    <w:rsid w:val="00C13D90"/>
    <w:rsid w:val="00C13DD7"/>
    <w:rsid w:val="00C14237"/>
    <w:rsid w:val="00C157FF"/>
    <w:rsid w:val="00C16D3C"/>
    <w:rsid w:val="00C16F19"/>
    <w:rsid w:val="00C20E74"/>
    <w:rsid w:val="00C233A5"/>
    <w:rsid w:val="00C24F33"/>
    <w:rsid w:val="00C25058"/>
    <w:rsid w:val="00C257B2"/>
    <w:rsid w:val="00C25F7E"/>
    <w:rsid w:val="00C263CA"/>
    <w:rsid w:val="00C317BC"/>
    <w:rsid w:val="00C318A3"/>
    <w:rsid w:val="00C32213"/>
    <w:rsid w:val="00C327E7"/>
    <w:rsid w:val="00C32927"/>
    <w:rsid w:val="00C32E57"/>
    <w:rsid w:val="00C3484A"/>
    <w:rsid w:val="00C3572C"/>
    <w:rsid w:val="00C35730"/>
    <w:rsid w:val="00C35EA7"/>
    <w:rsid w:val="00C3614C"/>
    <w:rsid w:val="00C36F1D"/>
    <w:rsid w:val="00C3722B"/>
    <w:rsid w:val="00C41AC1"/>
    <w:rsid w:val="00C41AEC"/>
    <w:rsid w:val="00C42186"/>
    <w:rsid w:val="00C43340"/>
    <w:rsid w:val="00C43931"/>
    <w:rsid w:val="00C43B4B"/>
    <w:rsid w:val="00C43FDC"/>
    <w:rsid w:val="00C45F28"/>
    <w:rsid w:val="00C470B0"/>
    <w:rsid w:val="00C47108"/>
    <w:rsid w:val="00C47748"/>
    <w:rsid w:val="00C477CD"/>
    <w:rsid w:val="00C47BB2"/>
    <w:rsid w:val="00C50080"/>
    <w:rsid w:val="00C52A7B"/>
    <w:rsid w:val="00C52DAF"/>
    <w:rsid w:val="00C5328D"/>
    <w:rsid w:val="00C535F7"/>
    <w:rsid w:val="00C54475"/>
    <w:rsid w:val="00C547E6"/>
    <w:rsid w:val="00C5529B"/>
    <w:rsid w:val="00C5559F"/>
    <w:rsid w:val="00C558C0"/>
    <w:rsid w:val="00C5735B"/>
    <w:rsid w:val="00C60384"/>
    <w:rsid w:val="00C603EC"/>
    <w:rsid w:val="00C625F7"/>
    <w:rsid w:val="00C6324C"/>
    <w:rsid w:val="00C643B2"/>
    <w:rsid w:val="00C647F3"/>
    <w:rsid w:val="00C64FFB"/>
    <w:rsid w:val="00C677C0"/>
    <w:rsid w:val="00C679AA"/>
    <w:rsid w:val="00C70948"/>
    <w:rsid w:val="00C70A0D"/>
    <w:rsid w:val="00C71571"/>
    <w:rsid w:val="00C724CF"/>
    <w:rsid w:val="00C73F34"/>
    <w:rsid w:val="00C75972"/>
    <w:rsid w:val="00C75DA6"/>
    <w:rsid w:val="00C75DCE"/>
    <w:rsid w:val="00C76433"/>
    <w:rsid w:val="00C7722D"/>
    <w:rsid w:val="00C77685"/>
    <w:rsid w:val="00C80034"/>
    <w:rsid w:val="00C80EF1"/>
    <w:rsid w:val="00C82792"/>
    <w:rsid w:val="00C82C78"/>
    <w:rsid w:val="00C83E3B"/>
    <w:rsid w:val="00C8493A"/>
    <w:rsid w:val="00C84D24"/>
    <w:rsid w:val="00C84E59"/>
    <w:rsid w:val="00C84EA2"/>
    <w:rsid w:val="00C85D96"/>
    <w:rsid w:val="00C85F39"/>
    <w:rsid w:val="00C85FCE"/>
    <w:rsid w:val="00C862BC"/>
    <w:rsid w:val="00C866AA"/>
    <w:rsid w:val="00C878E3"/>
    <w:rsid w:val="00C90046"/>
    <w:rsid w:val="00C90952"/>
    <w:rsid w:val="00C90961"/>
    <w:rsid w:val="00C91EA0"/>
    <w:rsid w:val="00C92719"/>
    <w:rsid w:val="00C94070"/>
    <w:rsid w:val="00C941F9"/>
    <w:rsid w:val="00C944F8"/>
    <w:rsid w:val="00C948FD"/>
    <w:rsid w:val="00C96579"/>
    <w:rsid w:val="00C96781"/>
    <w:rsid w:val="00C97289"/>
    <w:rsid w:val="00C97771"/>
    <w:rsid w:val="00CA59DA"/>
    <w:rsid w:val="00CA6445"/>
    <w:rsid w:val="00CA77CF"/>
    <w:rsid w:val="00CB0386"/>
    <w:rsid w:val="00CB24DF"/>
    <w:rsid w:val="00CB2A34"/>
    <w:rsid w:val="00CB4137"/>
    <w:rsid w:val="00CB42ED"/>
    <w:rsid w:val="00CB43D5"/>
    <w:rsid w:val="00CB57A5"/>
    <w:rsid w:val="00CB5FD0"/>
    <w:rsid w:val="00CB62F1"/>
    <w:rsid w:val="00CB6707"/>
    <w:rsid w:val="00CB7291"/>
    <w:rsid w:val="00CB7606"/>
    <w:rsid w:val="00CB7BFD"/>
    <w:rsid w:val="00CC1054"/>
    <w:rsid w:val="00CC10DA"/>
    <w:rsid w:val="00CC12B3"/>
    <w:rsid w:val="00CC143D"/>
    <w:rsid w:val="00CC3278"/>
    <w:rsid w:val="00CC3CA7"/>
    <w:rsid w:val="00CC4E65"/>
    <w:rsid w:val="00CC5015"/>
    <w:rsid w:val="00CC5076"/>
    <w:rsid w:val="00CC5FF5"/>
    <w:rsid w:val="00CC70F3"/>
    <w:rsid w:val="00CC76F9"/>
    <w:rsid w:val="00CD066B"/>
    <w:rsid w:val="00CD1256"/>
    <w:rsid w:val="00CD144A"/>
    <w:rsid w:val="00CD15D0"/>
    <w:rsid w:val="00CD296B"/>
    <w:rsid w:val="00CD46E2"/>
    <w:rsid w:val="00CD4DEE"/>
    <w:rsid w:val="00CD56E0"/>
    <w:rsid w:val="00CD610C"/>
    <w:rsid w:val="00CE5D41"/>
    <w:rsid w:val="00CE600F"/>
    <w:rsid w:val="00CE6936"/>
    <w:rsid w:val="00CE69D0"/>
    <w:rsid w:val="00CE79D4"/>
    <w:rsid w:val="00CE7F3A"/>
    <w:rsid w:val="00CF18C0"/>
    <w:rsid w:val="00CF1A63"/>
    <w:rsid w:val="00CF2AA9"/>
    <w:rsid w:val="00CF2DD7"/>
    <w:rsid w:val="00CF3D28"/>
    <w:rsid w:val="00CF4A83"/>
    <w:rsid w:val="00CF79E3"/>
    <w:rsid w:val="00CF7DE7"/>
    <w:rsid w:val="00D002A7"/>
    <w:rsid w:val="00D00362"/>
    <w:rsid w:val="00D00899"/>
    <w:rsid w:val="00D00D0B"/>
    <w:rsid w:val="00D01211"/>
    <w:rsid w:val="00D0121C"/>
    <w:rsid w:val="00D01221"/>
    <w:rsid w:val="00D014DA"/>
    <w:rsid w:val="00D01BFB"/>
    <w:rsid w:val="00D01D30"/>
    <w:rsid w:val="00D037B0"/>
    <w:rsid w:val="00D04603"/>
    <w:rsid w:val="00D04B69"/>
    <w:rsid w:val="00D05801"/>
    <w:rsid w:val="00D05DFF"/>
    <w:rsid w:val="00D05FCF"/>
    <w:rsid w:val="00D0655F"/>
    <w:rsid w:val="00D075F9"/>
    <w:rsid w:val="00D10E14"/>
    <w:rsid w:val="00D117D1"/>
    <w:rsid w:val="00D11F2B"/>
    <w:rsid w:val="00D14537"/>
    <w:rsid w:val="00D1525B"/>
    <w:rsid w:val="00D1628B"/>
    <w:rsid w:val="00D17630"/>
    <w:rsid w:val="00D17ADC"/>
    <w:rsid w:val="00D201E5"/>
    <w:rsid w:val="00D2113E"/>
    <w:rsid w:val="00D21D8F"/>
    <w:rsid w:val="00D22348"/>
    <w:rsid w:val="00D22C91"/>
    <w:rsid w:val="00D2389E"/>
    <w:rsid w:val="00D23A2A"/>
    <w:rsid w:val="00D2541F"/>
    <w:rsid w:val="00D26162"/>
    <w:rsid w:val="00D26531"/>
    <w:rsid w:val="00D27944"/>
    <w:rsid w:val="00D27A24"/>
    <w:rsid w:val="00D30454"/>
    <w:rsid w:val="00D30457"/>
    <w:rsid w:val="00D32434"/>
    <w:rsid w:val="00D32621"/>
    <w:rsid w:val="00D326E7"/>
    <w:rsid w:val="00D3295B"/>
    <w:rsid w:val="00D32C5E"/>
    <w:rsid w:val="00D3307E"/>
    <w:rsid w:val="00D33C03"/>
    <w:rsid w:val="00D35A11"/>
    <w:rsid w:val="00D364B5"/>
    <w:rsid w:val="00D40D71"/>
    <w:rsid w:val="00D45232"/>
    <w:rsid w:val="00D47C5E"/>
    <w:rsid w:val="00D51647"/>
    <w:rsid w:val="00D518CE"/>
    <w:rsid w:val="00D519D4"/>
    <w:rsid w:val="00D51B54"/>
    <w:rsid w:val="00D51D78"/>
    <w:rsid w:val="00D52BF7"/>
    <w:rsid w:val="00D52D42"/>
    <w:rsid w:val="00D537FA"/>
    <w:rsid w:val="00D53995"/>
    <w:rsid w:val="00D53D62"/>
    <w:rsid w:val="00D53F47"/>
    <w:rsid w:val="00D54238"/>
    <w:rsid w:val="00D54CB6"/>
    <w:rsid w:val="00D553F0"/>
    <w:rsid w:val="00D5547D"/>
    <w:rsid w:val="00D5702E"/>
    <w:rsid w:val="00D57231"/>
    <w:rsid w:val="00D60309"/>
    <w:rsid w:val="00D60DF6"/>
    <w:rsid w:val="00D61432"/>
    <w:rsid w:val="00D61C78"/>
    <w:rsid w:val="00D621F9"/>
    <w:rsid w:val="00D62D8D"/>
    <w:rsid w:val="00D649E6"/>
    <w:rsid w:val="00D64F94"/>
    <w:rsid w:val="00D6595B"/>
    <w:rsid w:val="00D664AD"/>
    <w:rsid w:val="00D666D5"/>
    <w:rsid w:val="00D70AFD"/>
    <w:rsid w:val="00D71939"/>
    <w:rsid w:val="00D7401F"/>
    <w:rsid w:val="00D74D94"/>
    <w:rsid w:val="00D764C4"/>
    <w:rsid w:val="00D76683"/>
    <w:rsid w:val="00D77F7B"/>
    <w:rsid w:val="00D80C65"/>
    <w:rsid w:val="00D80D99"/>
    <w:rsid w:val="00D81095"/>
    <w:rsid w:val="00D8262E"/>
    <w:rsid w:val="00D82D93"/>
    <w:rsid w:val="00D835B0"/>
    <w:rsid w:val="00D8367C"/>
    <w:rsid w:val="00D83F34"/>
    <w:rsid w:val="00D844B4"/>
    <w:rsid w:val="00D85D02"/>
    <w:rsid w:val="00D85DBE"/>
    <w:rsid w:val="00D86101"/>
    <w:rsid w:val="00D901A8"/>
    <w:rsid w:val="00D903FC"/>
    <w:rsid w:val="00D906E5"/>
    <w:rsid w:val="00D90B30"/>
    <w:rsid w:val="00D90DE8"/>
    <w:rsid w:val="00D90EAC"/>
    <w:rsid w:val="00D9124C"/>
    <w:rsid w:val="00D914A3"/>
    <w:rsid w:val="00D91F3A"/>
    <w:rsid w:val="00D94623"/>
    <w:rsid w:val="00D9503C"/>
    <w:rsid w:val="00D95784"/>
    <w:rsid w:val="00D96119"/>
    <w:rsid w:val="00D96425"/>
    <w:rsid w:val="00DA0A2F"/>
    <w:rsid w:val="00DA0E32"/>
    <w:rsid w:val="00DA0FC4"/>
    <w:rsid w:val="00DA0FE4"/>
    <w:rsid w:val="00DA1B0E"/>
    <w:rsid w:val="00DA1D99"/>
    <w:rsid w:val="00DA20B4"/>
    <w:rsid w:val="00DA2658"/>
    <w:rsid w:val="00DA2819"/>
    <w:rsid w:val="00DA3219"/>
    <w:rsid w:val="00DA5410"/>
    <w:rsid w:val="00DA5420"/>
    <w:rsid w:val="00DA5DA4"/>
    <w:rsid w:val="00DA62EF"/>
    <w:rsid w:val="00DA772D"/>
    <w:rsid w:val="00DA7B2F"/>
    <w:rsid w:val="00DB0DB6"/>
    <w:rsid w:val="00DB0EB4"/>
    <w:rsid w:val="00DB1224"/>
    <w:rsid w:val="00DB16BA"/>
    <w:rsid w:val="00DB19DD"/>
    <w:rsid w:val="00DB2E92"/>
    <w:rsid w:val="00DB3964"/>
    <w:rsid w:val="00DB4820"/>
    <w:rsid w:val="00DB50B9"/>
    <w:rsid w:val="00DB63A8"/>
    <w:rsid w:val="00DB6578"/>
    <w:rsid w:val="00DB67CC"/>
    <w:rsid w:val="00DB77FF"/>
    <w:rsid w:val="00DC3614"/>
    <w:rsid w:val="00DC3699"/>
    <w:rsid w:val="00DC381C"/>
    <w:rsid w:val="00DC5350"/>
    <w:rsid w:val="00DC5E2E"/>
    <w:rsid w:val="00DC62D0"/>
    <w:rsid w:val="00DC6ABC"/>
    <w:rsid w:val="00DD0E32"/>
    <w:rsid w:val="00DD1ABD"/>
    <w:rsid w:val="00DD25CD"/>
    <w:rsid w:val="00DD3BA9"/>
    <w:rsid w:val="00DD41D7"/>
    <w:rsid w:val="00DD4558"/>
    <w:rsid w:val="00DD4869"/>
    <w:rsid w:val="00DD5B5D"/>
    <w:rsid w:val="00DD649F"/>
    <w:rsid w:val="00DD6CA8"/>
    <w:rsid w:val="00DD73EF"/>
    <w:rsid w:val="00DE00F3"/>
    <w:rsid w:val="00DE06FE"/>
    <w:rsid w:val="00DE0B40"/>
    <w:rsid w:val="00DE23E8"/>
    <w:rsid w:val="00DE2D61"/>
    <w:rsid w:val="00DE429D"/>
    <w:rsid w:val="00DE6928"/>
    <w:rsid w:val="00DE6AA1"/>
    <w:rsid w:val="00DF14F9"/>
    <w:rsid w:val="00DF28C0"/>
    <w:rsid w:val="00DF2C6F"/>
    <w:rsid w:val="00DF4349"/>
    <w:rsid w:val="00DF454C"/>
    <w:rsid w:val="00DF47E0"/>
    <w:rsid w:val="00DF4D3B"/>
    <w:rsid w:val="00DF564E"/>
    <w:rsid w:val="00E0028A"/>
    <w:rsid w:val="00E003DD"/>
    <w:rsid w:val="00E003ED"/>
    <w:rsid w:val="00E0069B"/>
    <w:rsid w:val="00E00A00"/>
    <w:rsid w:val="00E0128B"/>
    <w:rsid w:val="00E01B0E"/>
    <w:rsid w:val="00E03AA8"/>
    <w:rsid w:val="00E043B6"/>
    <w:rsid w:val="00E04614"/>
    <w:rsid w:val="00E06A0E"/>
    <w:rsid w:val="00E06C97"/>
    <w:rsid w:val="00E07978"/>
    <w:rsid w:val="00E108BD"/>
    <w:rsid w:val="00E10CE5"/>
    <w:rsid w:val="00E1152A"/>
    <w:rsid w:val="00E12413"/>
    <w:rsid w:val="00E1248F"/>
    <w:rsid w:val="00E131BC"/>
    <w:rsid w:val="00E1332C"/>
    <w:rsid w:val="00E161E1"/>
    <w:rsid w:val="00E1706C"/>
    <w:rsid w:val="00E174BE"/>
    <w:rsid w:val="00E20EB0"/>
    <w:rsid w:val="00E21FFA"/>
    <w:rsid w:val="00E2212B"/>
    <w:rsid w:val="00E22665"/>
    <w:rsid w:val="00E22972"/>
    <w:rsid w:val="00E23058"/>
    <w:rsid w:val="00E27CA6"/>
    <w:rsid w:val="00E27DC5"/>
    <w:rsid w:val="00E27F88"/>
    <w:rsid w:val="00E30A4B"/>
    <w:rsid w:val="00E31C3A"/>
    <w:rsid w:val="00E32AFD"/>
    <w:rsid w:val="00E3431E"/>
    <w:rsid w:val="00E35CC8"/>
    <w:rsid w:val="00E361D3"/>
    <w:rsid w:val="00E372AE"/>
    <w:rsid w:val="00E374A5"/>
    <w:rsid w:val="00E42C5B"/>
    <w:rsid w:val="00E43467"/>
    <w:rsid w:val="00E43E02"/>
    <w:rsid w:val="00E448CB"/>
    <w:rsid w:val="00E4632A"/>
    <w:rsid w:val="00E46B6A"/>
    <w:rsid w:val="00E4712C"/>
    <w:rsid w:val="00E47654"/>
    <w:rsid w:val="00E5030D"/>
    <w:rsid w:val="00E51EAB"/>
    <w:rsid w:val="00E522CC"/>
    <w:rsid w:val="00E5253B"/>
    <w:rsid w:val="00E52750"/>
    <w:rsid w:val="00E540D1"/>
    <w:rsid w:val="00E55712"/>
    <w:rsid w:val="00E55BDB"/>
    <w:rsid w:val="00E5611C"/>
    <w:rsid w:val="00E56578"/>
    <w:rsid w:val="00E570B1"/>
    <w:rsid w:val="00E633FE"/>
    <w:rsid w:val="00E63442"/>
    <w:rsid w:val="00E64E17"/>
    <w:rsid w:val="00E65744"/>
    <w:rsid w:val="00E65D59"/>
    <w:rsid w:val="00E65E02"/>
    <w:rsid w:val="00E66A94"/>
    <w:rsid w:val="00E672E2"/>
    <w:rsid w:val="00E67F55"/>
    <w:rsid w:val="00E70879"/>
    <w:rsid w:val="00E70C4A"/>
    <w:rsid w:val="00E70F88"/>
    <w:rsid w:val="00E727D1"/>
    <w:rsid w:val="00E738D2"/>
    <w:rsid w:val="00E74C70"/>
    <w:rsid w:val="00E74CD7"/>
    <w:rsid w:val="00E750B9"/>
    <w:rsid w:val="00E75B46"/>
    <w:rsid w:val="00E804BC"/>
    <w:rsid w:val="00E80EA1"/>
    <w:rsid w:val="00E81617"/>
    <w:rsid w:val="00E8487A"/>
    <w:rsid w:val="00E86AC4"/>
    <w:rsid w:val="00E86B3D"/>
    <w:rsid w:val="00E86B7F"/>
    <w:rsid w:val="00E87C32"/>
    <w:rsid w:val="00E87E6B"/>
    <w:rsid w:val="00E9005B"/>
    <w:rsid w:val="00E9037C"/>
    <w:rsid w:val="00E9195F"/>
    <w:rsid w:val="00E91E70"/>
    <w:rsid w:val="00E91FBD"/>
    <w:rsid w:val="00E9408A"/>
    <w:rsid w:val="00E94340"/>
    <w:rsid w:val="00E95835"/>
    <w:rsid w:val="00E97B21"/>
    <w:rsid w:val="00EA17CA"/>
    <w:rsid w:val="00EA266F"/>
    <w:rsid w:val="00EA2C4A"/>
    <w:rsid w:val="00EA3D3C"/>
    <w:rsid w:val="00EA541E"/>
    <w:rsid w:val="00EA553B"/>
    <w:rsid w:val="00EA5762"/>
    <w:rsid w:val="00EA5A28"/>
    <w:rsid w:val="00EA63AD"/>
    <w:rsid w:val="00EA6EBE"/>
    <w:rsid w:val="00EA7064"/>
    <w:rsid w:val="00EA75FA"/>
    <w:rsid w:val="00EB00FB"/>
    <w:rsid w:val="00EB1467"/>
    <w:rsid w:val="00EB157B"/>
    <w:rsid w:val="00EB1B9F"/>
    <w:rsid w:val="00EB2075"/>
    <w:rsid w:val="00EB23B2"/>
    <w:rsid w:val="00EB2CAC"/>
    <w:rsid w:val="00EB303A"/>
    <w:rsid w:val="00EB42A8"/>
    <w:rsid w:val="00EB4BBF"/>
    <w:rsid w:val="00EB65DD"/>
    <w:rsid w:val="00EB79F9"/>
    <w:rsid w:val="00EC048B"/>
    <w:rsid w:val="00EC0DF1"/>
    <w:rsid w:val="00EC149C"/>
    <w:rsid w:val="00EC1BBC"/>
    <w:rsid w:val="00EC2056"/>
    <w:rsid w:val="00EC2323"/>
    <w:rsid w:val="00EC25C3"/>
    <w:rsid w:val="00EC2E2E"/>
    <w:rsid w:val="00EC3108"/>
    <w:rsid w:val="00EC3C49"/>
    <w:rsid w:val="00EC4D07"/>
    <w:rsid w:val="00EC5432"/>
    <w:rsid w:val="00EC54F3"/>
    <w:rsid w:val="00EC556E"/>
    <w:rsid w:val="00EC58F1"/>
    <w:rsid w:val="00EC6955"/>
    <w:rsid w:val="00EC6EE7"/>
    <w:rsid w:val="00EC7CC3"/>
    <w:rsid w:val="00EC7E78"/>
    <w:rsid w:val="00ED020E"/>
    <w:rsid w:val="00ED02D3"/>
    <w:rsid w:val="00ED0F43"/>
    <w:rsid w:val="00ED1430"/>
    <w:rsid w:val="00ED16E5"/>
    <w:rsid w:val="00ED245A"/>
    <w:rsid w:val="00ED302E"/>
    <w:rsid w:val="00ED3C83"/>
    <w:rsid w:val="00ED4184"/>
    <w:rsid w:val="00ED69CA"/>
    <w:rsid w:val="00ED6B88"/>
    <w:rsid w:val="00EE0E34"/>
    <w:rsid w:val="00EE208A"/>
    <w:rsid w:val="00EE458A"/>
    <w:rsid w:val="00EE47B0"/>
    <w:rsid w:val="00EE57EA"/>
    <w:rsid w:val="00EF0CB0"/>
    <w:rsid w:val="00EF1CCA"/>
    <w:rsid w:val="00EF2042"/>
    <w:rsid w:val="00EF2103"/>
    <w:rsid w:val="00EF21AE"/>
    <w:rsid w:val="00EF36A7"/>
    <w:rsid w:val="00EF372A"/>
    <w:rsid w:val="00EF380C"/>
    <w:rsid w:val="00EF390C"/>
    <w:rsid w:val="00EF49F6"/>
    <w:rsid w:val="00EF6E4F"/>
    <w:rsid w:val="00F00516"/>
    <w:rsid w:val="00F00A17"/>
    <w:rsid w:val="00F02E5E"/>
    <w:rsid w:val="00F03826"/>
    <w:rsid w:val="00F040BE"/>
    <w:rsid w:val="00F04472"/>
    <w:rsid w:val="00F05072"/>
    <w:rsid w:val="00F05B53"/>
    <w:rsid w:val="00F10874"/>
    <w:rsid w:val="00F10D2B"/>
    <w:rsid w:val="00F13272"/>
    <w:rsid w:val="00F14511"/>
    <w:rsid w:val="00F148A0"/>
    <w:rsid w:val="00F1492D"/>
    <w:rsid w:val="00F14AC8"/>
    <w:rsid w:val="00F155FB"/>
    <w:rsid w:val="00F15B18"/>
    <w:rsid w:val="00F15ED4"/>
    <w:rsid w:val="00F174AF"/>
    <w:rsid w:val="00F20EE8"/>
    <w:rsid w:val="00F21D8A"/>
    <w:rsid w:val="00F21ECA"/>
    <w:rsid w:val="00F22E2D"/>
    <w:rsid w:val="00F23C3A"/>
    <w:rsid w:val="00F2407A"/>
    <w:rsid w:val="00F2491F"/>
    <w:rsid w:val="00F24E9F"/>
    <w:rsid w:val="00F26D86"/>
    <w:rsid w:val="00F323CB"/>
    <w:rsid w:val="00F3240C"/>
    <w:rsid w:val="00F32605"/>
    <w:rsid w:val="00F32D6F"/>
    <w:rsid w:val="00F32E5D"/>
    <w:rsid w:val="00F34D13"/>
    <w:rsid w:val="00F35561"/>
    <w:rsid w:val="00F3684F"/>
    <w:rsid w:val="00F37BDE"/>
    <w:rsid w:val="00F41569"/>
    <w:rsid w:val="00F4235D"/>
    <w:rsid w:val="00F42A9A"/>
    <w:rsid w:val="00F436E4"/>
    <w:rsid w:val="00F439D6"/>
    <w:rsid w:val="00F44C1B"/>
    <w:rsid w:val="00F45120"/>
    <w:rsid w:val="00F45BA6"/>
    <w:rsid w:val="00F460BC"/>
    <w:rsid w:val="00F46494"/>
    <w:rsid w:val="00F4695C"/>
    <w:rsid w:val="00F5044C"/>
    <w:rsid w:val="00F50D81"/>
    <w:rsid w:val="00F51095"/>
    <w:rsid w:val="00F5112A"/>
    <w:rsid w:val="00F52EF6"/>
    <w:rsid w:val="00F558AB"/>
    <w:rsid w:val="00F559F0"/>
    <w:rsid w:val="00F56080"/>
    <w:rsid w:val="00F57B55"/>
    <w:rsid w:val="00F602C5"/>
    <w:rsid w:val="00F604DF"/>
    <w:rsid w:val="00F60D64"/>
    <w:rsid w:val="00F61D89"/>
    <w:rsid w:val="00F62D76"/>
    <w:rsid w:val="00F62E85"/>
    <w:rsid w:val="00F64A7D"/>
    <w:rsid w:val="00F651EA"/>
    <w:rsid w:val="00F6528C"/>
    <w:rsid w:val="00F6537D"/>
    <w:rsid w:val="00F6566E"/>
    <w:rsid w:val="00F65C12"/>
    <w:rsid w:val="00F65F84"/>
    <w:rsid w:val="00F67706"/>
    <w:rsid w:val="00F7177F"/>
    <w:rsid w:val="00F71D19"/>
    <w:rsid w:val="00F7265B"/>
    <w:rsid w:val="00F738A7"/>
    <w:rsid w:val="00F73945"/>
    <w:rsid w:val="00F73D6D"/>
    <w:rsid w:val="00F75605"/>
    <w:rsid w:val="00F758A1"/>
    <w:rsid w:val="00F76105"/>
    <w:rsid w:val="00F7678A"/>
    <w:rsid w:val="00F77719"/>
    <w:rsid w:val="00F80318"/>
    <w:rsid w:val="00F839F5"/>
    <w:rsid w:val="00F83CD5"/>
    <w:rsid w:val="00F842D5"/>
    <w:rsid w:val="00F84FAE"/>
    <w:rsid w:val="00F864D6"/>
    <w:rsid w:val="00F86963"/>
    <w:rsid w:val="00F86ABB"/>
    <w:rsid w:val="00F87880"/>
    <w:rsid w:val="00F87D11"/>
    <w:rsid w:val="00F901DB"/>
    <w:rsid w:val="00F90915"/>
    <w:rsid w:val="00F91367"/>
    <w:rsid w:val="00F91475"/>
    <w:rsid w:val="00F91AD1"/>
    <w:rsid w:val="00F92C6D"/>
    <w:rsid w:val="00F9371D"/>
    <w:rsid w:val="00F94786"/>
    <w:rsid w:val="00F94CB4"/>
    <w:rsid w:val="00F94D08"/>
    <w:rsid w:val="00F9510B"/>
    <w:rsid w:val="00F9569E"/>
    <w:rsid w:val="00FA18AB"/>
    <w:rsid w:val="00FA1FF9"/>
    <w:rsid w:val="00FA254B"/>
    <w:rsid w:val="00FA3295"/>
    <w:rsid w:val="00FA36C7"/>
    <w:rsid w:val="00FA4B36"/>
    <w:rsid w:val="00FA502D"/>
    <w:rsid w:val="00FA5C8C"/>
    <w:rsid w:val="00FA75C5"/>
    <w:rsid w:val="00FA7737"/>
    <w:rsid w:val="00FB0558"/>
    <w:rsid w:val="00FB0C65"/>
    <w:rsid w:val="00FB0DCE"/>
    <w:rsid w:val="00FB320F"/>
    <w:rsid w:val="00FB36DA"/>
    <w:rsid w:val="00FB3837"/>
    <w:rsid w:val="00FB3AE0"/>
    <w:rsid w:val="00FB3CFE"/>
    <w:rsid w:val="00FB3F55"/>
    <w:rsid w:val="00FB427F"/>
    <w:rsid w:val="00FB5985"/>
    <w:rsid w:val="00FB7041"/>
    <w:rsid w:val="00FC16A5"/>
    <w:rsid w:val="00FC1BF9"/>
    <w:rsid w:val="00FC26F3"/>
    <w:rsid w:val="00FC3650"/>
    <w:rsid w:val="00FC3E5F"/>
    <w:rsid w:val="00FC4B14"/>
    <w:rsid w:val="00FC4E8A"/>
    <w:rsid w:val="00FC5B71"/>
    <w:rsid w:val="00FC7865"/>
    <w:rsid w:val="00FD040E"/>
    <w:rsid w:val="00FD0437"/>
    <w:rsid w:val="00FD24D1"/>
    <w:rsid w:val="00FD2A08"/>
    <w:rsid w:val="00FD2EF8"/>
    <w:rsid w:val="00FD3A89"/>
    <w:rsid w:val="00FD3AD4"/>
    <w:rsid w:val="00FD5B00"/>
    <w:rsid w:val="00FD6008"/>
    <w:rsid w:val="00FD635B"/>
    <w:rsid w:val="00FD6AD3"/>
    <w:rsid w:val="00FD7518"/>
    <w:rsid w:val="00FD7648"/>
    <w:rsid w:val="00FE1C72"/>
    <w:rsid w:val="00FE21F9"/>
    <w:rsid w:val="00FE2E06"/>
    <w:rsid w:val="00FE35DF"/>
    <w:rsid w:val="00FE4860"/>
    <w:rsid w:val="00FE5870"/>
    <w:rsid w:val="00FE6A91"/>
    <w:rsid w:val="00FE6D6E"/>
    <w:rsid w:val="00FE6FF1"/>
    <w:rsid w:val="00FE7712"/>
    <w:rsid w:val="00FE7C67"/>
    <w:rsid w:val="00FF0528"/>
    <w:rsid w:val="00FF290B"/>
    <w:rsid w:val="00FF3FE0"/>
    <w:rsid w:val="00FF48A6"/>
    <w:rsid w:val="00FF4CBC"/>
    <w:rsid w:val="00FF5766"/>
    <w:rsid w:val="00FF5A5A"/>
    <w:rsid w:val="00FF660F"/>
    <w:rsid w:val="00FF6E1D"/>
    <w:rsid w:val="00FF70EF"/>
    <w:rsid w:val="00FF72D3"/>
    <w:rsid w:val="00FF7826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F1A73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1A73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AF1A73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F1A73"/>
    <w:rPr>
      <w:rFonts w:ascii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1A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92A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2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4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9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8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8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4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6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8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9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43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65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8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53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7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53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23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3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0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65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5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64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0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9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8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79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8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49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5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8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1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9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14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0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9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4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05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88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6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1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8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2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33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48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2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8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9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7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5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0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6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7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75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BB9EF7-460E-0249-9540-856E3FB7B0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336</TotalTime>
  <Pages>1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 Bauer</dc:creator>
  <cp:keywords/>
  <dc:description/>
  <cp:lastModifiedBy>Bauer, Scott</cp:lastModifiedBy>
  <cp:revision>628</cp:revision>
  <cp:lastPrinted>2013-10-03T11:51:00Z</cp:lastPrinted>
  <dcterms:created xsi:type="dcterms:W3CDTF">2019-11-26T13:24:00Z</dcterms:created>
  <dcterms:modified xsi:type="dcterms:W3CDTF">2019-12-01T19:54:00Z</dcterms:modified>
</cp:coreProperties>
</file>